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53D75" w14:textId="77777777" w:rsidR="00B6796F" w:rsidRPr="00A62F10" w:rsidRDefault="00B6796F" w:rsidP="009F3ECF">
      <w:pPr>
        <w:pStyle w:val="Caption"/>
        <w:keepNext/>
        <w:spacing w:line="480" w:lineRule="auto"/>
        <w:jc w:val="center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A62F1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ry documents</w:t>
      </w:r>
    </w:p>
    <w:p w14:paraId="58E3996E" w14:textId="77777777" w:rsidR="00CF34E9" w:rsidRPr="00A62F10" w:rsidRDefault="00CF34E9" w:rsidP="009F3ECF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t>Table S1 Multivariable Cox regression analysis results for a variety of patient characteristics and the total body dose (</w:t>
      </w:r>
      <w:proofErr w:type="spellStart"/>
      <w:proofErr w:type="gramStart"/>
      <w:r w:rsidRPr="00A62F10">
        <w:rPr>
          <w:rFonts w:ascii="Arial" w:hAnsi="Arial" w:cs="Arial"/>
          <w:color w:val="auto"/>
        </w:rPr>
        <w:t>D</w:t>
      </w:r>
      <w:r w:rsidR="00C11DEF" w:rsidRPr="00A62F10">
        <w:rPr>
          <w:rFonts w:ascii="Arial" w:hAnsi="Arial" w:cs="Arial"/>
          <w:color w:val="auto"/>
          <w:vertAlign w:val="subscript"/>
        </w:rPr>
        <w:t>static,b</w:t>
      </w:r>
      <w:r w:rsidRPr="00A62F10">
        <w:rPr>
          <w:rFonts w:ascii="Arial" w:hAnsi="Arial" w:cs="Arial"/>
          <w:color w:val="auto"/>
          <w:vertAlign w:val="subscript"/>
        </w:rPr>
        <w:t>ody</w:t>
      </w:r>
      <w:proofErr w:type="spellEnd"/>
      <w:proofErr w:type="gramEnd"/>
      <w:r w:rsidRPr="00A62F10">
        <w:rPr>
          <w:rFonts w:ascii="Arial" w:hAnsi="Arial" w:cs="Arial"/>
          <w:color w:val="auto"/>
        </w:rPr>
        <w:t>) for the head-and-neck squamous cell carcinoma (HNSCC) dataset. Clinical outcomes considered included locoregional control (LRC), distant-metastasis-free survival (DMFS), and overall survival (OS). Hazard ratios (HRs) and 95% confidence intervals (95% CI) are only given in cases in which p &lt; 0.05.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491"/>
        <w:gridCol w:w="993"/>
        <w:gridCol w:w="1491"/>
        <w:gridCol w:w="993"/>
        <w:gridCol w:w="1491"/>
        <w:gridCol w:w="993"/>
      </w:tblGrid>
      <w:tr w:rsidR="008876C4" w:rsidRPr="00A62F10" w14:paraId="7B41B7E2" w14:textId="77777777" w:rsidTr="00905691">
        <w:trPr>
          <w:trHeight w:val="282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2E81E854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48BAB069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LRC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3D0E9A71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DMFS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7447A2E9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876C4" w:rsidRPr="00A62F10" w14:paraId="08FA8635" w14:textId="77777777" w:rsidTr="00905691">
        <w:trPr>
          <w:trHeight w:val="564"/>
        </w:trPr>
        <w:tc>
          <w:tcPr>
            <w:tcW w:w="2024" w:type="dxa"/>
            <w:vMerge/>
            <w:shd w:val="clear" w:color="auto" w:fill="auto"/>
            <w:vAlign w:val="center"/>
          </w:tcPr>
          <w:p w14:paraId="23384107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402380FC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2D181C6A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06D252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DBF5606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405413E6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8C31B9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15C77E0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136F94FC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B33B66" w14:textId="77777777" w:rsidR="00CF34E9" w:rsidRPr="00A62F10" w:rsidRDefault="00CF34E9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8876C4" w:rsidRPr="00A62F10" w14:paraId="12F6DBEB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0DFB640B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039A3BC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4B1D71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2B55017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CE7AFD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C5126AE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45DB33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722</w:t>
            </w:r>
          </w:p>
        </w:tc>
      </w:tr>
      <w:tr w:rsidR="008876C4" w:rsidRPr="00A62F10" w14:paraId="09C38852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235F762E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T-st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0458036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751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162,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2.6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5457D5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FBA5368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1E8C22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0F2B58B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623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15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2.29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2B4A06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</w:tr>
      <w:tr w:rsidR="008876C4" w:rsidRPr="00A62F10" w14:paraId="6D12BCA7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2D5177D9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N-st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96F934E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72D826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8DB0837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3.392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159,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9.92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D6FAB9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35D75C1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7B5257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34</w:t>
            </w:r>
          </w:p>
        </w:tc>
      </w:tr>
      <w:tr w:rsidR="008876C4" w:rsidRPr="00A62F10" w14:paraId="184452D0" w14:textId="77777777" w:rsidTr="00905691">
        <w:trPr>
          <w:trHeight w:val="282"/>
        </w:trPr>
        <w:tc>
          <w:tcPr>
            <w:tcW w:w="2024" w:type="dxa"/>
            <w:shd w:val="clear" w:color="auto" w:fill="auto"/>
            <w:vAlign w:val="center"/>
          </w:tcPr>
          <w:p w14:paraId="02DC45D6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TNM Grou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76FDD43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8827DC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76E0F91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581633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2588B5A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E6D9F5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92</w:t>
            </w:r>
          </w:p>
        </w:tc>
      </w:tr>
      <w:tr w:rsidR="008876C4" w:rsidRPr="00A62F10" w14:paraId="4AE9109F" w14:textId="77777777" w:rsidTr="00905691">
        <w:trPr>
          <w:trHeight w:val="282"/>
        </w:trPr>
        <w:tc>
          <w:tcPr>
            <w:tcW w:w="2024" w:type="dxa"/>
            <w:shd w:val="clear" w:color="auto" w:fill="auto"/>
            <w:vAlign w:val="center"/>
          </w:tcPr>
          <w:p w14:paraId="1029C1FE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D03EB3E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646552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88FAC51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D27BBD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  <w:r w:rsidR="00143252" w:rsidRPr="00A62F1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7E1D31C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6C9DA7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172</w:t>
            </w:r>
          </w:p>
        </w:tc>
      </w:tr>
      <w:tr w:rsidR="008876C4" w:rsidRPr="00A62F10" w14:paraId="7AD22EF9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6A2F6E77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Chemotherapy Agent(s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8ADA8BE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2F4EDF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6F1B6A7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F8DF0A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3914937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B2A0DD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48</w:t>
            </w:r>
          </w:p>
        </w:tc>
      </w:tr>
      <w:tr w:rsidR="008876C4" w:rsidRPr="00A62F10" w14:paraId="7DCFBBF2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6C610DDA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25D46B9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614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051,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2.48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6F2204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578C220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BC3B31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4377A0E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5227DB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37</w:t>
            </w:r>
          </w:p>
        </w:tc>
      </w:tr>
      <w:tr w:rsidR="008876C4" w:rsidRPr="00A62F10" w14:paraId="31188C18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256A2661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lastRenderedPageBreak/>
              <w:t>Prescription Dos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44F2DA1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9663E4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082D29B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D667AA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D53B90D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EF0ED4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  <w:r w:rsidR="004570EC" w:rsidRPr="00A62F1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876C4" w:rsidRPr="00A62F10" w14:paraId="461C87A4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15C34D96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="00C11DEF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static,b</w:t>
            </w:r>
            <w:r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ody</w:t>
            </w:r>
            <w:proofErr w:type="spellEnd"/>
            <w:proofErr w:type="gramEnd"/>
          </w:p>
        </w:tc>
        <w:tc>
          <w:tcPr>
            <w:tcW w:w="1491" w:type="dxa"/>
            <w:shd w:val="clear" w:color="auto" w:fill="auto"/>
            <w:vAlign w:val="center"/>
          </w:tcPr>
          <w:p w14:paraId="0084374E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4A6D92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15A69C3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981643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99AD98F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993F41" w14:textId="77777777" w:rsidR="00B54686" w:rsidRPr="00A62F10" w:rsidRDefault="00B54686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29</w:t>
            </w:r>
          </w:p>
        </w:tc>
      </w:tr>
    </w:tbl>
    <w:p w14:paraId="4F8C6F0D" w14:textId="77777777" w:rsidR="00CF34E9" w:rsidRPr="00A62F10" w:rsidRDefault="00CF34E9" w:rsidP="009F3ECF">
      <w:pPr>
        <w:spacing w:line="480" w:lineRule="auto"/>
        <w:jc w:val="center"/>
        <w:rPr>
          <w:rFonts w:ascii="Arial" w:hAnsi="Arial" w:cs="Arial"/>
          <w:i/>
          <w:iCs/>
          <w:sz w:val="18"/>
          <w:szCs w:val="18"/>
        </w:rPr>
      </w:pPr>
      <w:r w:rsidRPr="00A62F10">
        <w:rPr>
          <w:rFonts w:ascii="Arial" w:hAnsi="Arial" w:cs="Arial"/>
        </w:rPr>
        <w:br w:type="page"/>
      </w:r>
    </w:p>
    <w:p w14:paraId="598D22B5" w14:textId="77777777" w:rsidR="00B6796F" w:rsidRPr="00A62F10" w:rsidRDefault="00B6796F" w:rsidP="009F3ECF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 xml:space="preserve">Table </w:t>
      </w:r>
      <w:r w:rsidR="007E193F" w:rsidRPr="00A62F10">
        <w:rPr>
          <w:rFonts w:ascii="Arial" w:hAnsi="Arial" w:cs="Arial"/>
          <w:color w:val="auto"/>
        </w:rPr>
        <w:t>S</w:t>
      </w:r>
      <w:r w:rsidR="00CF34E9" w:rsidRPr="00A62F10">
        <w:rPr>
          <w:rFonts w:ascii="Arial" w:hAnsi="Arial" w:cs="Arial"/>
          <w:color w:val="auto"/>
        </w:rPr>
        <w:t>2</w:t>
      </w:r>
      <w:r w:rsidRPr="00A62F10">
        <w:rPr>
          <w:rFonts w:ascii="Arial" w:hAnsi="Arial" w:cs="Arial"/>
          <w:color w:val="auto"/>
        </w:rPr>
        <w:t xml:space="preserve"> </w:t>
      </w:r>
      <w:r w:rsidR="005D48B4" w:rsidRPr="00A62F10">
        <w:rPr>
          <w:rFonts w:ascii="Arial" w:hAnsi="Arial" w:cs="Arial"/>
          <w:color w:val="auto"/>
        </w:rPr>
        <w:t>Multivariable Cox regression analysis results for a variety of patient characteristics and the static blood dose model</w:t>
      </w:r>
      <w:r w:rsidR="00C11DEF" w:rsidRPr="00A62F10">
        <w:rPr>
          <w:rFonts w:ascii="Arial" w:hAnsi="Arial" w:cs="Arial"/>
          <w:color w:val="auto"/>
        </w:rPr>
        <w:t xml:space="preserve"> based on the HEDOS blood compartments</w:t>
      </w:r>
      <w:r w:rsidR="005D48B4" w:rsidRPr="00A62F10">
        <w:rPr>
          <w:rFonts w:ascii="Arial" w:hAnsi="Arial" w:cs="Arial"/>
          <w:color w:val="auto"/>
        </w:rPr>
        <w:t xml:space="preserve"> (</w:t>
      </w:r>
      <w:proofErr w:type="spellStart"/>
      <w:proofErr w:type="gramStart"/>
      <w:r w:rsidR="005D48B4" w:rsidRPr="00A62F10">
        <w:rPr>
          <w:rFonts w:ascii="Arial" w:hAnsi="Arial" w:cs="Arial"/>
          <w:color w:val="auto"/>
        </w:rPr>
        <w:t>D</w:t>
      </w:r>
      <w:r w:rsidR="005D48B4" w:rsidRPr="00A62F10">
        <w:rPr>
          <w:rFonts w:ascii="Arial" w:hAnsi="Arial" w:cs="Arial"/>
          <w:color w:val="auto"/>
          <w:vertAlign w:val="subscript"/>
        </w:rPr>
        <w:t>static</w:t>
      </w:r>
      <w:r w:rsidR="00C11DEF" w:rsidRPr="00A62F10">
        <w:rPr>
          <w:rFonts w:ascii="Arial" w:hAnsi="Arial" w:cs="Arial"/>
          <w:color w:val="auto"/>
          <w:vertAlign w:val="subscript"/>
        </w:rPr>
        <w:t>,HEDOS</w:t>
      </w:r>
      <w:proofErr w:type="spellEnd"/>
      <w:proofErr w:type="gramEnd"/>
      <w:r w:rsidR="005D48B4" w:rsidRPr="00A62F10">
        <w:rPr>
          <w:rFonts w:ascii="Arial" w:hAnsi="Arial" w:cs="Arial"/>
          <w:color w:val="auto"/>
        </w:rPr>
        <w:t xml:space="preserve">) for </w:t>
      </w:r>
      <w:r w:rsidRPr="00A62F10">
        <w:rPr>
          <w:rFonts w:ascii="Arial" w:hAnsi="Arial" w:cs="Arial"/>
          <w:color w:val="auto"/>
        </w:rPr>
        <w:t>the head-and-neck squamous cell carcinoma (HNSCC) dataset. Clinical outcomes considered included locoregional control (LRC), distant-metastasis-free survival (DMFS), and overall survival (OS). Hazard ratios (HRs) and 95% confidence intervals (95% CI) are only given in cases in which p &lt; 0.05.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491"/>
        <w:gridCol w:w="993"/>
        <w:gridCol w:w="1491"/>
        <w:gridCol w:w="993"/>
        <w:gridCol w:w="1491"/>
        <w:gridCol w:w="993"/>
      </w:tblGrid>
      <w:tr w:rsidR="008876C4" w:rsidRPr="00A62F10" w14:paraId="4CD6E763" w14:textId="77777777" w:rsidTr="00905691">
        <w:trPr>
          <w:trHeight w:val="282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1679638E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49ED0458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LRC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24CC81EE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DMFS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54A158C2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876C4" w:rsidRPr="00A62F10" w14:paraId="35BED7AA" w14:textId="77777777" w:rsidTr="00905691">
        <w:trPr>
          <w:trHeight w:val="564"/>
        </w:trPr>
        <w:tc>
          <w:tcPr>
            <w:tcW w:w="2024" w:type="dxa"/>
            <w:vMerge/>
            <w:shd w:val="clear" w:color="auto" w:fill="auto"/>
            <w:vAlign w:val="center"/>
          </w:tcPr>
          <w:p w14:paraId="6B77A3CB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67D392FD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3ABAD1A5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0989B3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4F45AF1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2D518AE5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4A47A3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8AB06E4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14342808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F06E29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8876C4" w:rsidRPr="00A62F10" w14:paraId="0E974816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75645425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4FD02E8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6554AD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34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F6E34E2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EF993F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20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FD6C2E0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FF0608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957</w:t>
            </w:r>
          </w:p>
        </w:tc>
      </w:tr>
      <w:tr w:rsidR="008876C4" w:rsidRPr="00A62F10" w14:paraId="7DC6537B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5CB52C1D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T-st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D6A3040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775 (1.173, 2.68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C9C750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0F02D85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0EF88C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8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E61D34D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656 (1.172, 2.34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F3EC8A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8876C4" w:rsidRPr="00A62F10" w14:paraId="47D92C54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3C7D7E5C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N-st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5655FD2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19D14F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446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27F8B42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0E285C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88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42F32E7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C0ADD2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240</w:t>
            </w:r>
          </w:p>
        </w:tc>
      </w:tr>
      <w:tr w:rsidR="008876C4" w:rsidRPr="00A62F10" w14:paraId="25B072D8" w14:textId="77777777" w:rsidTr="00905691">
        <w:trPr>
          <w:trHeight w:val="282"/>
        </w:trPr>
        <w:tc>
          <w:tcPr>
            <w:tcW w:w="2024" w:type="dxa"/>
            <w:shd w:val="clear" w:color="auto" w:fill="auto"/>
            <w:vAlign w:val="center"/>
          </w:tcPr>
          <w:p w14:paraId="71866097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TNM Grou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B346509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14DE91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10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FAB216B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2DB6F4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99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BD06125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2B8C41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92</w:t>
            </w:r>
          </w:p>
        </w:tc>
      </w:tr>
      <w:tr w:rsidR="008876C4" w:rsidRPr="00A62F10" w14:paraId="290ED756" w14:textId="77777777" w:rsidTr="00905691">
        <w:trPr>
          <w:trHeight w:val="282"/>
        </w:trPr>
        <w:tc>
          <w:tcPr>
            <w:tcW w:w="2024" w:type="dxa"/>
            <w:shd w:val="clear" w:color="auto" w:fill="auto"/>
            <w:vAlign w:val="center"/>
          </w:tcPr>
          <w:p w14:paraId="7D329FD5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A2AA6A4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47A995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22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541A852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E340E9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75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33DEC70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A4243B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285</w:t>
            </w:r>
          </w:p>
        </w:tc>
      </w:tr>
      <w:tr w:rsidR="008876C4" w:rsidRPr="00A62F10" w14:paraId="046E471F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3967B803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Chemotherapy Agent(s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B0B26A7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D6AD28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49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7BDC53A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4418EA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39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D7C907D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BFF030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604</w:t>
            </w:r>
          </w:p>
        </w:tc>
      </w:tr>
      <w:tr w:rsidR="008876C4" w:rsidRPr="00A62F10" w14:paraId="7769A801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15AB1009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E92DD58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646 (1.048, 2.58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425C06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3D130F6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5044F3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63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1721A96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72AD29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237</w:t>
            </w:r>
          </w:p>
        </w:tc>
      </w:tr>
      <w:tr w:rsidR="008876C4" w:rsidRPr="00A62F10" w14:paraId="755B945E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2B5F16DA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Prescription Dos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9FC7B63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168F21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27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A7DE319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7DDE19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77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9BE1868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BB37E1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288</w:t>
            </w:r>
          </w:p>
        </w:tc>
      </w:tr>
      <w:tr w:rsidR="008876C4" w:rsidRPr="00A62F10" w14:paraId="2295E8CA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5557CDFD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="00E04724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static</w:t>
            </w:r>
            <w:r w:rsidR="00C11DEF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.HEDOS</w:t>
            </w:r>
            <w:proofErr w:type="spellEnd"/>
          </w:p>
        </w:tc>
        <w:tc>
          <w:tcPr>
            <w:tcW w:w="1491" w:type="dxa"/>
            <w:shd w:val="clear" w:color="auto" w:fill="auto"/>
            <w:vAlign w:val="center"/>
          </w:tcPr>
          <w:p w14:paraId="248635DC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CCEF52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72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005F1B0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1598B2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11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A8FC181" w14:textId="77777777" w:rsidR="00B6796F" w:rsidRPr="00A62F10" w:rsidRDefault="00C1449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FF275D" w14:textId="77777777" w:rsidR="00B6796F" w:rsidRPr="00A62F10" w:rsidRDefault="00E0472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561</w:t>
            </w:r>
          </w:p>
        </w:tc>
      </w:tr>
    </w:tbl>
    <w:p w14:paraId="6C10443A" w14:textId="77777777" w:rsidR="00143252" w:rsidRPr="00A62F10" w:rsidRDefault="00143252" w:rsidP="009F3ECF">
      <w:pPr>
        <w:spacing w:line="480" w:lineRule="auto"/>
        <w:jc w:val="center"/>
        <w:rPr>
          <w:rFonts w:ascii="Arial" w:hAnsi="Arial" w:cs="Arial"/>
          <w:i/>
          <w:iCs/>
          <w:sz w:val="18"/>
          <w:szCs w:val="18"/>
        </w:rPr>
      </w:pPr>
      <w:r w:rsidRPr="00A62F10">
        <w:rPr>
          <w:rFonts w:ascii="Arial" w:hAnsi="Arial" w:cs="Arial"/>
        </w:rPr>
        <w:br w:type="page"/>
      </w:r>
    </w:p>
    <w:p w14:paraId="471663C6" w14:textId="77777777" w:rsidR="00AF72CE" w:rsidRPr="00A62F10" w:rsidRDefault="00AF72CE" w:rsidP="009F3ECF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>Table S3 Multivariable Cox regression analysis results for a variety of patient characteristics and the dynamic blood dose model (</w:t>
      </w:r>
      <w:proofErr w:type="spellStart"/>
      <w:r w:rsidRPr="00A62F10">
        <w:rPr>
          <w:rFonts w:ascii="Arial" w:hAnsi="Arial" w:cs="Arial"/>
          <w:color w:val="auto"/>
        </w:rPr>
        <w:t>D</w:t>
      </w:r>
      <w:r w:rsidRPr="00A62F10">
        <w:rPr>
          <w:rFonts w:ascii="Arial" w:hAnsi="Arial" w:cs="Arial"/>
          <w:color w:val="auto"/>
          <w:vertAlign w:val="subscript"/>
        </w:rPr>
        <w:t>mean</w:t>
      </w:r>
      <w:proofErr w:type="spellEnd"/>
      <w:r w:rsidRPr="00A62F10">
        <w:rPr>
          <w:rFonts w:ascii="Arial" w:hAnsi="Arial" w:cs="Arial"/>
          <w:color w:val="auto"/>
        </w:rPr>
        <w:t>) for the head-and-neck squamous cell carcinoma (HNSCC) dataset. Clinical outcomes considered included locoregional control (LRC), distant-metastasis-free survival (DMFS), and overall survival (OS). Hazard ratios (HRs) and 95% confidence intervals (95% CI) are only given in cases in which p &lt; 0.05.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491"/>
        <w:gridCol w:w="993"/>
        <w:gridCol w:w="1491"/>
        <w:gridCol w:w="993"/>
        <w:gridCol w:w="1491"/>
        <w:gridCol w:w="993"/>
      </w:tblGrid>
      <w:tr w:rsidR="008876C4" w:rsidRPr="00A62F10" w14:paraId="19B19BEC" w14:textId="77777777" w:rsidTr="00905691">
        <w:trPr>
          <w:trHeight w:val="282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40FE82C3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7EEB58E3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LRC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25BE0BCE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DMFS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06D7A3BF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876C4" w:rsidRPr="00A62F10" w14:paraId="24201DF0" w14:textId="77777777" w:rsidTr="00905691">
        <w:trPr>
          <w:trHeight w:val="564"/>
        </w:trPr>
        <w:tc>
          <w:tcPr>
            <w:tcW w:w="2024" w:type="dxa"/>
            <w:vMerge/>
            <w:shd w:val="clear" w:color="auto" w:fill="auto"/>
            <w:vAlign w:val="center"/>
          </w:tcPr>
          <w:p w14:paraId="4DB775CA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122EA40C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225815C9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48870E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171DF0F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0886F40E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4D7A01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34E513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6E8D9845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17763F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8876C4" w:rsidRPr="00A62F10" w14:paraId="121128CB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7F294BDD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6E5048A8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9003A1D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38C21F5C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A39E870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6A96C64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540CD4F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64</w:t>
            </w:r>
          </w:p>
        </w:tc>
      </w:tr>
      <w:tr w:rsidR="008876C4" w:rsidRPr="00A62F10" w14:paraId="793B5A3B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3756A619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T-stage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122EE95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694 (1.123, 2.556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B9B945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6C0554AB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38E24B3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1F22B52E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620 (1.146, 2.290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18D6A80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</w:tr>
      <w:tr w:rsidR="008876C4" w:rsidRPr="00A62F10" w14:paraId="39E325EA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7501904D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N-stage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5809D860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CBEC534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0DA005B4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F078B81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6F7FA7C8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548E48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86</w:t>
            </w:r>
          </w:p>
        </w:tc>
      </w:tr>
      <w:tr w:rsidR="008876C4" w:rsidRPr="00A62F10" w14:paraId="1847D3FB" w14:textId="77777777" w:rsidTr="00905691">
        <w:trPr>
          <w:trHeight w:val="282"/>
        </w:trPr>
        <w:tc>
          <w:tcPr>
            <w:tcW w:w="2024" w:type="dxa"/>
            <w:shd w:val="clear" w:color="auto" w:fill="auto"/>
            <w:vAlign w:val="center"/>
          </w:tcPr>
          <w:p w14:paraId="5A325FF7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TNM Group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59987E64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A359F3D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062AC9FF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293DF27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6DE4B8C0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A9098EE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68</w:t>
            </w:r>
          </w:p>
        </w:tc>
      </w:tr>
      <w:tr w:rsidR="008876C4" w:rsidRPr="00A62F10" w14:paraId="682D3520" w14:textId="77777777" w:rsidTr="00905691">
        <w:trPr>
          <w:trHeight w:val="282"/>
        </w:trPr>
        <w:tc>
          <w:tcPr>
            <w:tcW w:w="2024" w:type="dxa"/>
            <w:shd w:val="clear" w:color="auto" w:fill="auto"/>
            <w:vAlign w:val="center"/>
          </w:tcPr>
          <w:p w14:paraId="169BFEDB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798CD3A6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AA07B1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699E2D70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44221F6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281DD95F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C28E6DC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55</w:t>
            </w:r>
          </w:p>
        </w:tc>
      </w:tr>
      <w:tr w:rsidR="008876C4" w:rsidRPr="00A62F10" w14:paraId="7CB0C318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295BF71A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Chemotherapy Agent(s)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48235831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EFB2F0A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554840F0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FF01AC4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493FBA67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DEDC28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19</w:t>
            </w:r>
          </w:p>
        </w:tc>
      </w:tr>
      <w:tr w:rsidR="008876C4" w:rsidRPr="00A62F10" w14:paraId="252339F7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2439646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48CCD666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698 (1.075, 2.68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549D5E0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2C9EF5E0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94B63D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0C415A24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22BCB4E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34</w:t>
            </w:r>
          </w:p>
        </w:tc>
      </w:tr>
      <w:tr w:rsidR="008876C4" w:rsidRPr="00A62F10" w14:paraId="20F488C5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53738F46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Prescription Dose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134C4267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F9C3851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57295F87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942B1A8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3EA65E49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7BF1B6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73</w:t>
            </w:r>
          </w:p>
        </w:tc>
      </w:tr>
      <w:tr w:rsidR="008876C4" w:rsidRPr="00A62F10" w14:paraId="6EC1B227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602FA323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62F10">
              <w:rPr>
                <w:rFonts w:ascii="Arial" w:hAnsi="Arial" w:cs="Arial"/>
                <w:sz w:val="24"/>
                <w:szCs w:val="24"/>
              </w:rPr>
              <w:lastRenderedPageBreak/>
              <w:t>D</w:t>
            </w:r>
            <w:r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1491" w:type="dxa"/>
            <w:shd w:val="clear" w:color="auto" w:fill="auto"/>
            <w:vAlign w:val="bottom"/>
          </w:tcPr>
          <w:p w14:paraId="1E92710D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9.255 (2.255, 37.992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307B27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0955BE7F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8.213 (1.299, 51.935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979C403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0F61719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4.576 (1.28, 16.359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84EB6A5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9</w:t>
            </w:r>
          </w:p>
        </w:tc>
      </w:tr>
    </w:tbl>
    <w:p w14:paraId="17DC76AF" w14:textId="77777777" w:rsidR="00AF72CE" w:rsidRPr="00A62F10" w:rsidRDefault="00AF72CE" w:rsidP="009F3ECF">
      <w:pPr>
        <w:pStyle w:val="Caption"/>
        <w:keepNext/>
        <w:spacing w:line="480" w:lineRule="auto"/>
        <w:jc w:val="center"/>
        <w:rPr>
          <w:rFonts w:ascii="Arial" w:hAnsi="Arial" w:cs="Arial"/>
          <w:color w:val="auto"/>
        </w:rPr>
      </w:pPr>
    </w:p>
    <w:p w14:paraId="7FC1DC6E" w14:textId="77777777" w:rsidR="00AF72CE" w:rsidRPr="00A62F10" w:rsidRDefault="00AF72CE" w:rsidP="009F3ECF">
      <w:pPr>
        <w:jc w:val="center"/>
        <w:rPr>
          <w:rFonts w:ascii="Arial" w:hAnsi="Arial" w:cs="Arial"/>
          <w:i/>
          <w:iCs/>
          <w:sz w:val="18"/>
          <w:szCs w:val="18"/>
        </w:rPr>
      </w:pPr>
      <w:r w:rsidRPr="00A62F10">
        <w:rPr>
          <w:rFonts w:ascii="Arial" w:hAnsi="Arial" w:cs="Arial"/>
        </w:rPr>
        <w:br w:type="page"/>
      </w:r>
    </w:p>
    <w:p w14:paraId="4B326564" w14:textId="77777777" w:rsidR="00834932" w:rsidRPr="00A62F10" w:rsidRDefault="00834932" w:rsidP="009F3ECF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>Table S</w:t>
      </w:r>
      <w:r w:rsidR="00AF72CE" w:rsidRPr="00A62F10">
        <w:rPr>
          <w:rFonts w:ascii="Arial" w:hAnsi="Arial" w:cs="Arial"/>
          <w:color w:val="auto"/>
        </w:rPr>
        <w:t>4</w:t>
      </w:r>
      <w:r w:rsidRPr="00A62F10">
        <w:rPr>
          <w:rFonts w:ascii="Arial" w:hAnsi="Arial" w:cs="Arial"/>
          <w:color w:val="auto"/>
        </w:rPr>
        <w:t xml:space="preserve"> Multivariable Cox regression analysis results for a variety of patient characteristics and the dynamic blood dose model (D</w:t>
      </w:r>
      <w:r w:rsidRPr="00A62F10">
        <w:rPr>
          <w:rFonts w:ascii="Arial" w:hAnsi="Arial" w:cs="Arial"/>
          <w:color w:val="auto"/>
          <w:vertAlign w:val="subscript"/>
        </w:rPr>
        <w:t>10%</w:t>
      </w:r>
      <w:r w:rsidRPr="00A62F10">
        <w:rPr>
          <w:rFonts w:ascii="Arial" w:hAnsi="Arial" w:cs="Arial"/>
          <w:color w:val="auto"/>
        </w:rPr>
        <w:t>) for the head-and-neck squamous cell carcinoma (HNSCC) dataset. Clinical outcomes considered included locoregional control (LRC), distant-metastasis-free survival (DMFS), and overall survival (OS). Hazard ratios (HRs) and 95% confidence intervals (95% CI) are only given in cases in which p &lt; 0.05.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491"/>
        <w:gridCol w:w="993"/>
        <w:gridCol w:w="1491"/>
        <w:gridCol w:w="993"/>
        <w:gridCol w:w="1491"/>
        <w:gridCol w:w="993"/>
      </w:tblGrid>
      <w:tr w:rsidR="008876C4" w:rsidRPr="00A62F10" w14:paraId="0C8B3F17" w14:textId="77777777" w:rsidTr="00905691">
        <w:trPr>
          <w:trHeight w:val="282"/>
        </w:trPr>
        <w:tc>
          <w:tcPr>
            <w:tcW w:w="2024" w:type="dxa"/>
            <w:vMerge w:val="restart"/>
            <w:shd w:val="clear" w:color="auto" w:fill="auto"/>
            <w:vAlign w:val="center"/>
          </w:tcPr>
          <w:p w14:paraId="676889DD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307DC9A3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LRC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64AD50B3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DMFS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67FDBEBD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876C4" w:rsidRPr="00A62F10" w14:paraId="67AD466C" w14:textId="77777777" w:rsidTr="00905691">
        <w:trPr>
          <w:trHeight w:val="564"/>
        </w:trPr>
        <w:tc>
          <w:tcPr>
            <w:tcW w:w="2024" w:type="dxa"/>
            <w:vMerge/>
            <w:shd w:val="clear" w:color="auto" w:fill="auto"/>
            <w:vAlign w:val="center"/>
          </w:tcPr>
          <w:p w14:paraId="55001472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7F1D3100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1DEDDA2B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D75F30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96B9DCA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009110B3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3A4CFC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FA854F6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07D03883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14B695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8876C4" w:rsidRPr="00A62F10" w14:paraId="08E4A144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7D738455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3A8AEAF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424885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EE4BABB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DC7C6A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09DB83D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B1CBCF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83</w:t>
            </w:r>
          </w:p>
        </w:tc>
      </w:tr>
      <w:tr w:rsidR="008876C4" w:rsidRPr="00A62F10" w14:paraId="2A3F3206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460B51BE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T-st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B4BCE06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677 (1.113, 2.52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2B9A83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1D387BB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0AD93E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A3CDDDE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604  (</w:t>
            </w:r>
            <w:proofErr w:type="gramEnd"/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135,  2.26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1845EB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8876C4" w:rsidRPr="00A62F10" w14:paraId="3CD629E5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556EC800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N-st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5FB8E35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8B3170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CF479A4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EB6E67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7F75FED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27E056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93</w:t>
            </w:r>
          </w:p>
        </w:tc>
      </w:tr>
      <w:tr w:rsidR="008876C4" w:rsidRPr="00A62F10" w14:paraId="50846DA2" w14:textId="77777777" w:rsidTr="00905691">
        <w:trPr>
          <w:trHeight w:val="282"/>
        </w:trPr>
        <w:tc>
          <w:tcPr>
            <w:tcW w:w="2024" w:type="dxa"/>
            <w:shd w:val="clear" w:color="auto" w:fill="auto"/>
            <w:vAlign w:val="center"/>
          </w:tcPr>
          <w:p w14:paraId="7F120A2F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TNM Grou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21D9EAA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5CC7AE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3655C05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87DE64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16B9379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054712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72</w:t>
            </w:r>
          </w:p>
        </w:tc>
      </w:tr>
      <w:tr w:rsidR="008876C4" w:rsidRPr="00A62F10" w14:paraId="20386689" w14:textId="77777777" w:rsidTr="00905691">
        <w:trPr>
          <w:trHeight w:val="282"/>
        </w:trPr>
        <w:tc>
          <w:tcPr>
            <w:tcW w:w="2024" w:type="dxa"/>
            <w:shd w:val="clear" w:color="auto" w:fill="auto"/>
            <w:vAlign w:val="center"/>
          </w:tcPr>
          <w:p w14:paraId="036EAF81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urge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84F9E90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82C4B8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0C1887C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9DB505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C364E99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71F107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58</w:t>
            </w:r>
          </w:p>
        </w:tc>
      </w:tr>
      <w:tr w:rsidR="008876C4" w:rsidRPr="00A62F10" w14:paraId="076AE1BE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2EC24E74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Chemotherapy Agent(s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F488E91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9251BD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156A80A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793C14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A02D129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1F0E0E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14</w:t>
            </w:r>
          </w:p>
        </w:tc>
      </w:tr>
      <w:tr w:rsidR="008876C4" w:rsidRPr="00A62F10" w14:paraId="71381D65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2A62E169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E6E3324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707 (1.08,2.69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ACB62E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0D5F535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2C9459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843E69C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F2D092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229</w:t>
            </w:r>
          </w:p>
        </w:tc>
      </w:tr>
      <w:tr w:rsidR="008876C4" w:rsidRPr="00A62F10" w14:paraId="22F4E501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10CC99EA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Prescription Dos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43960FB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4A2EC8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0F1B84C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382F5F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A7E41B3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AB6956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82</w:t>
            </w:r>
          </w:p>
        </w:tc>
      </w:tr>
      <w:tr w:rsidR="008876C4" w:rsidRPr="00A62F10" w14:paraId="4670590C" w14:textId="77777777" w:rsidTr="00905691">
        <w:trPr>
          <w:trHeight w:val="554"/>
        </w:trPr>
        <w:tc>
          <w:tcPr>
            <w:tcW w:w="2024" w:type="dxa"/>
            <w:shd w:val="clear" w:color="auto" w:fill="auto"/>
            <w:vAlign w:val="center"/>
          </w:tcPr>
          <w:p w14:paraId="28022C42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lastRenderedPageBreak/>
              <w:t>D</w:t>
            </w:r>
            <w:r w:rsidR="00822220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0%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668B218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7.847 (2.177, 28.29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8545EB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8D8244E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7.579 (1.476, 38.91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F5BFAC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CC6DC5C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3.921 (1.235, 12.44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009C13" w14:textId="77777777" w:rsidR="00834932" w:rsidRPr="00A62F10" w:rsidRDefault="0083493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20</w:t>
            </w:r>
          </w:p>
        </w:tc>
      </w:tr>
    </w:tbl>
    <w:p w14:paraId="5F14FA86" w14:textId="77777777" w:rsidR="00C62BB5" w:rsidRPr="00A62F10" w:rsidRDefault="00C62BB5" w:rsidP="009F3ECF">
      <w:pPr>
        <w:spacing w:line="480" w:lineRule="auto"/>
        <w:jc w:val="center"/>
        <w:rPr>
          <w:rFonts w:ascii="Arial" w:hAnsi="Arial" w:cs="Arial"/>
          <w:i/>
          <w:iCs/>
          <w:sz w:val="18"/>
          <w:szCs w:val="18"/>
        </w:rPr>
      </w:pPr>
      <w:r w:rsidRPr="00A62F10">
        <w:rPr>
          <w:rFonts w:ascii="Arial" w:hAnsi="Arial" w:cs="Arial"/>
        </w:rPr>
        <w:br w:type="page"/>
      </w:r>
    </w:p>
    <w:p w14:paraId="42DBC65D" w14:textId="77777777" w:rsidR="00143252" w:rsidRPr="00A62F10" w:rsidRDefault="00143252" w:rsidP="009F3ECF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>Table S</w:t>
      </w:r>
      <w:r w:rsidR="00AF72CE" w:rsidRPr="00A62F10">
        <w:rPr>
          <w:rFonts w:ascii="Arial" w:hAnsi="Arial" w:cs="Arial"/>
          <w:color w:val="auto"/>
        </w:rPr>
        <w:t>5</w:t>
      </w:r>
      <w:r w:rsidRPr="00A62F10">
        <w:rPr>
          <w:rFonts w:ascii="Arial" w:hAnsi="Arial" w:cs="Arial"/>
          <w:color w:val="auto"/>
        </w:rPr>
        <w:t xml:space="preserve"> Multivariable Cox regression analysis results for a variety of patient characteristics and the total body dose (</w:t>
      </w:r>
      <w:proofErr w:type="spellStart"/>
      <w:proofErr w:type="gramStart"/>
      <w:r w:rsidRPr="00A62F10">
        <w:rPr>
          <w:rFonts w:ascii="Arial" w:hAnsi="Arial" w:cs="Arial"/>
          <w:color w:val="auto"/>
        </w:rPr>
        <w:t>D</w:t>
      </w:r>
      <w:r w:rsidR="00C11DEF" w:rsidRPr="00A62F10">
        <w:rPr>
          <w:rFonts w:ascii="Arial" w:hAnsi="Arial" w:cs="Arial"/>
          <w:color w:val="auto"/>
          <w:vertAlign w:val="subscript"/>
        </w:rPr>
        <w:t>static,b</w:t>
      </w:r>
      <w:r w:rsidRPr="00A62F10">
        <w:rPr>
          <w:rFonts w:ascii="Arial" w:hAnsi="Arial" w:cs="Arial"/>
          <w:color w:val="auto"/>
          <w:vertAlign w:val="subscript"/>
        </w:rPr>
        <w:t>ody</w:t>
      </w:r>
      <w:proofErr w:type="spellEnd"/>
      <w:proofErr w:type="gramEnd"/>
      <w:r w:rsidRPr="00A62F10">
        <w:rPr>
          <w:rFonts w:ascii="Arial" w:hAnsi="Arial" w:cs="Arial"/>
          <w:color w:val="auto"/>
        </w:rPr>
        <w:t>) for the glioblastoma (GBM) dataset. For this dataset, clinical outcome data provided only included overall survival (OS). Hazard ratios (HRs) and 95% confidence intervals (95% CI) are only given in cases in which p &lt; 0.05.</w:t>
      </w:r>
    </w:p>
    <w:tbl>
      <w:tblPr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3781"/>
        <w:gridCol w:w="3611"/>
      </w:tblGrid>
      <w:tr w:rsidR="00143252" w:rsidRPr="00A62F10" w14:paraId="3DBF5604" w14:textId="77777777" w:rsidTr="00905691">
        <w:trPr>
          <w:trHeight w:val="282"/>
        </w:trPr>
        <w:tc>
          <w:tcPr>
            <w:tcW w:w="2026" w:type="dxa"/>
            <w:vMerge w:val="restart"/>
            <w:shd w:val="clear" w:color="auto" w:fill="auto"/>
            <w:vAlign w:val="center"/>
          </w:tcPr>
          <w:p w14:paraId="0455B5E8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392" w:type="dxa"/>
            <w:gridSpan w:val="2"/>
            <w:shd w:val="clear" w:color="auto" w:fill="auto"/>
            <w:vAlign w:val="center"/>
          </w:tcPr>
          <w:p w14:paraId="673029C5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143252" w:rsidRPr="00A62F10" w14:paraId="5A3A144C" w14:textId="77777777" w:rsidTr="00905691">
        <w:trPr>
          <w:trHeight w:val="564"/>
        </w:trPr>
        <w:tc>
          <w:tcPr>
            <w:tcW w:w="2026" w:type="dxa"/>
            <w:vMerge/>
            <w:shd w:val="clear" w:color="auto" w:fill="auto"/>
            <w:vAlign w:val="center"/>
          </w:tcPr>
          <w:p w14:paraId="70539D0F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781" w:type="dxa"/>
            <w:shd w:val="clear" w:color="auto" w:fill="auto"/>
            <w:vAlign w:val="center"/>
          </w:tcPr>
          <w:p w14:paraId="52BD3ED6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41207148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14A6B352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143252" w:rsidRPr="00A62F10" w14:paraId="365D3AAE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01299AB4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34209EDE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43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004,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83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627B7C52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31</w:t>
            </w:r>
          </w:p>
        </w:tc>
      </w:tr>
      <w:tr w:rsidR="00143252" w:rsidRPr="00A62F10" w14:paraId="7084372A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31A10220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IDH1/2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08DB4219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5E835C99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40</w:t>
            </w:r>
          </w:p>
        </w:tc>
      </w:tr>
      <w:tr w:rsidR="00143252" w:rsidRPr="00A62F10" w14:paraId="3BDCCE52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1B454171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MGMT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4AEC5734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67DA46D9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95</w:t>
            </w:r>
          </w:p>
        </w:tc>
      </w:tr>
      <w:tr w:rsidR="00143252" w:rsidRPr="00A62F10" w14:paraId="73431D3C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20E3F150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Prescription Dose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63AD5583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64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0.93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99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0BB67F6D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46</w:t>
            </w:r>
          </w:p>
        </w:tc>
      </w:tr>
      <w:tr w:rsidR="00143252" w:rsidRPr="00A62F10" w14:paraId="74633C04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70C5802E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="00C11DEF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static,b</w:t>
            </w:r>
            <w:r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ody</w:t>
            </w:r>
            <w:proofErr w:type="spellEnd"/>
            <w:proofErr w:type="gramEnd"/>
          </w:p>
        </w:tc>
        <w:tc>
          <w:tcPr>
            <w:tcW w:w="3781" w:type="dxa"/>
            <w:shd w:val="clear" w:color="auto" w:fill="auto"/>
            <w:vAlign w:val="center"/>
          </w:tcPr>
          <w:p w14:paraId="63D34870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00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,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3B8EE7E6" w14:textId="77777777" w:rsidR="00143252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20</w:t>
            </w:r>
          </w:p>
        </w:tc>
      </w:tr>
    </w:tbl>
    <w:p w14:paraId="1E026103" w14:textId="77777777" w:rsidR="00143252" w:rsidRPr="00A62F10" w:rsidRDefault="00143252" w:rsidP="009F3ECF">
      <w:pPr>
        <w:pStyle w:val="Caption"/>
        <w:keepNext/>
        <w:spacing w:line="480" w:lineRule="auto"/>
        <w:jc w:val="center"/>
        <w:rPr>
          <w:rFonts w:ascii="Arial" w:hAnsi="Arial" w:cs="Arial"/>
          <w:color w:val="auto"/>
        </w:rPr>
      </w:pPr>
    </w:p>
    <w:p w14:paraId="5C5077CB" w14:textId="77777777" w:rsidR="00143252" w:rsidRPr="00A62F10" w:rsidRDefault="00143252" w:rsidP="009F3ECF">
      <w:pPr>
        <w:spacing w:line="480" w:lineRule="auto"/>
        <w:jc w:val="center"/>
        <w:rPr>
          <w:rFonts w:ascii="Arial" w:hAnsi="Arial" w:cs="Arial"/>
          <w:i/>
          <w:iCs/>
          <w:sz w:val="18"/>
          <w:szCs w:val="18"/>
        </w:rPr>
      </w:pPr>
      <w:r w:rsidRPr="00A62F10">
        <w:rPr>
          <w:rFonts w:ascii="Arial" w:hAnsi="Arial" w:cs="Arial"/>
        </w:rPr>
        <w:br w:type="page"/>
      </w:r>
    </w:p>
    <w:p w14:paraId="1610A06F" w14:textId="77777777" w:rsidR="00B6796F" w:rsidRPr="00A62F10" w:rsidRDefault="00B6796F" w:rsidP="009F3ECF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 xml:space="preserve">Table </w:t>
      </w:r>
      <w:r w:rsidR="007E193F" w:rsidRPr="00A62F10">
        <w:rPr>
          <w:rFonts w:ascii="Arial" w:hAnsi="Arial" w:cs="Arial"/>
          <w:color w:val="auto"/>
        </w:rPr>
        <w:t>S</w:t>
      </w:r>
      <w:r w:rsidR="00AF72CE" w:rsidRPr="00A62F10">
        <w:rPr>
          <w:rFonts w:ascii="Arial" w:hAnsi="Arial" w:cs="Arial"/>
          <w:color w:val="auto"/>
        </w:rPr>
        <w:t>6</w:t>
      </w:r>
      <w:r w:rsidRPr="00A62F10">
        <w:rPr>
          <w:rFonts w:ascii="Arial" w:hAnsi="Arial" w:cs="Arial"/>
          <w:color w:val="auto"/>
        </w:rPr>
        <w:t xml:space="preserve"> </w:t>
      </w:r>
      <w:r w:rsidR="00395A63" w:rsidRPr="00A62F10">
        <w:rPr>
          <w:rFonts w:ascii="Arial" w:hAnsi="Arial" w:cs="Arial"/>
          <w:color w:val="auto"/>
        </w:rPr>
        <w:t xml:space="preserve">Multivariable Cox regression analysis results for a variety of patient characteristics and the static blood dose model </w:t>
      </w:r>
      <w:r w:rsidR="00C11DEF" w:rsidRPr="00A62F10">
        <w:rPr>
          <w:rFonts w:ascii="Arial" w:hAnsi="Arial" w:cs="Arial"/>
          <w:color w:val="auto"/>
        </w:rPr>
        <w:t xml:space="preserve">based on the HEDOS blood compartments </w:t>
      </w:r>
      <w:r w:rsidR="00395A63" w:rsidRPr="00A62F10">
        <w:rPr>
          <w:rFonts w:ascii="Arial" w:hAnsi="Arial" w:cs="Arial"/>
          <w:color w:val="auto"/>
        </w:rPr>
        <w:t>(</w:t>
      </w:r>
      <w:proofErr w:type="spellStart"/>
      <w:proofErr w:type="gramStart"/>
      <w:r w:rsidR="00395A63" w:rsidRPr="00A62F10">
        <w:rPr>
          <w:rFonts w:ascii="Arial" w:hAnsi="Arial" w:cs="Arial"/>
          <w:color w:val="auto"/>
        </w:rPr>
        <w:t>D</w:t>
      </w:r>
      <w:r w:rsidR="00395A63" w:rsidRPr="00A62F10">
        <w:rPr>
          <w:rFonts w:ascii="Arial" w:hAnsi="Arial" w:cs="Arial"/>
          <w:color w:val="auto"/>
          <w:vertAlign w:val="subscript"/>
        </w:rPr>
        <w:t>static</w:t>
      </w:r>
      <w:r w:rsidR="00C11DEF" w:rsidRPr="00A62F10">
        <w:rPr>
          <w:rFonts w:ascii="Arial" w:hAnsi="Arial" w:cs="Arial"/>
          <w:color w:val="auto"/>
          <w:vertAlign w:val="subscript"/>
        </w:rPr>
        <w:t>,HEDOS</w:t>
      </w:r>
      <w:proofErr w:type="spellEnd"/>
      <w:proofErr w:type="gramEnd"/>
      <w:r w:rsidR="00395A63" w:rsidRPr="00A62F10">
        <w:rPr>
          <w:rFonts w:ascii="Arial" w:hAnsi="Arial" w:cs="Arial"/>
          <w:color w:val="auto"/>
        </w:rPr>
        <w:t xml:space="preserve">) for </w:t>
      </w:r>
      <w:r w:rsidRPr="00A62F10">
        <w:rPr>
          <w:rFonts w:ascii="Arial" w:hAnsi="Arial" w:cs="Arial"/>
          <w:color w:val="auto"/>
        </w:rPr>
        <w:t>the glioblastoma (GBM) dataset. For this dataset, clinical outcome data provided only included overall survival (OS). Hazard ratios (HRs) and 95% confidence intervals (95% CI) are only given in cases in which p &lt; 0.05.</w:t>
      </w:r>
    </w:p>
    <w:tbl>
      <w:tblPr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3781"/>
        <w:gridCol w:w="3611"/>
      </w:tblGrid>
      <w:tr w:rsidR="00B6796F" w:rsidRPr="00A62F10" w14:paraId="264814B5" w14:textId="77777777" w:rsidTr="00905691">
        <w:trPr>
          <w:trHeight w:val="282"/>
        </w:trPr>
        <w:tc>
          <w:tcPr>
            <w:tcW w:w="2026" w:type="dxa"/>
            <w:vMerge w:val="restart"/>
            <w:shd w:val="clear" w:color="auto" w:fill="auto"/>
            <w:vAlign w:val="center"/>
          </w:tcPr>
          <w:p w14:paraId="16E77534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392" w:type="dxa"/>
            <w:gridSpan w:val="2"/>
            <w:shd w:val="clear" w:color="auto" w:fill="auto"/>
            <w:vAlign w:val="center"/>
          </w:tcPr>
          <w:p w14:paraId="48880C2E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B6796F" w:rsidRPr="00A62F10" w14:paraId="0B49B2D7" w14:textId="77777777" w:rsidTr="00905691">
        <w:trPr>
          <w:trHeight w:val="564"/>
        </w:trPr>
        <w:tc>
          <w:tcPr>
            <w:tcW w:w="2026" w:type="dxa"/>
            <w:vMerge/>
            <w:shd w:val="clear" w:color="auto" w:fill="auto"/>
            <w:vAlign w:val="center"/>
          </w:tcPr>
          <w:p w14:paraId="364F2EFC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781" w:type="dxa"/>
            <w:shd w:val="clear" w:color="auto" w:fill="auto"/>
            <w:vAlign w:val="center"/>
          </w:tcPr>
          <w:p w14:paraId="16CA3B1D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674A7889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2EFF1808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B6796F" w:rsidRPr="00A62F10" w14:paraId="34EDB671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255EA3F8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3AC52DF9" w14:textId="77777777" w:rsidR="00B6796F" w:rsidRPr="00A62F10" w:rsidRDefault="004E290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04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0</w:t>
            </w:r>
            <w:r w:rsidRPr="00A62F10">
              <w:rPr>
                <w:rFonts w:ascii="Arial" w:hAnsi="Arial" w:cs="Arial"/>
                <w:sz w:val="24"/>
                <w:szCs w:val="24"/>
              </w:rPr>
              <w:t xml:space="preserve"> (1.00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3</w:t>
            </w:r>
            <w:r w:rsidRPr="00A62F10">
              <w:rPr>
                <w:rFonts w:ascii="Arial" w:hAnsi="Arial" w:cs="Arial"/>
                <w:sz w:val="24"/>
                <w:szCs w:val="24"/>
              </w:rPr>
              <w:t>, 1.0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7</w:t>
            </w:r>
            <w:r w:rsidRPr="00A62F10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39816ADF" w14:textId="77777777" w:rsidR="00B6796F" w:rsidRPr="00A62F10" w:rsidRDefault="004E290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B6796F" w:rsidRPr="00A62F10" w14:paraId="0E1D1EDE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1E7CE731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IDH1/2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38BE09FC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6D91D173" w14:textId="77777777" w:rsidR="00B6796F" w:rsidRPr="00A62F10" w:rsidRDefault="004E290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681</w:t>
            </w:r>
          </w:p>
        </w:tc>
      </w:tr>
      <w:tr w:rsidR="00B6796F" w:rsidRPr="00A62F10" w14:paraId="07AE2DCE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0E35E851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MGMT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451E31B5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3265D521" w14:textId="77777777" w:rsidR="00B6796F" w:rsidRPr="00A62F10" w:rsidRDefault="004E290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246</w:t>
            </w:r>
          </w:p>
        </w:tc>
      </w:tr>
      <w:tr w:rsidR="00B6796F" w:rsidRPr="00A62F10" w14:paraId="343B2393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401FF102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Prescription Dose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246DA3E8" w14:textId="77777777" w:rsidR="00B6796F" w:rsidRPr="00A62F10" w:rsidRDefault="004E290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9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55</w:t>
            </w:r>
            <w:r w:rsidRPr="00A62F10">
              <w:rPr>
                <w:rFonts w:ascii="Arial" w:hAnsi="Arial" w:cs="Arial"/>
                <w:sz w:val="24"/>
                <w:szCs w:val="24"/>
              </w:rPr>
              <w:t xml:space="preserve"> (0.9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20</w:t>
            </w:r>
            <w:r w:rsidRPr="00A62F10">
              <w:rPr>
                <w:rFonts w:ascii="Arial" w:hAnsi="Arial" w:cs="Arial"/>
                <w:sz w:val="24"/>
                <w:szCs w:val="24"/>
              </w:rPr>
              <w:t>, 0.99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3</w:t>
            </w:r>
            <w:r w:rsidRPr="00A62F1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1D35CE61" w14:textId="77777777" w:rsidR="00B6796F" w:rsidRPr="00A62F10" w:rsidRDefault="004E290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B6796F" w:rsidRPr="00A62F10" w14:paraId="36D38120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5BD08B0D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="0049267D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static</w:t>
            </w:r>
            <w:r w:rsidR="00C11DEF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,HEDOS</w:t>
            </w:r>
            <w:proofErr w:type="spellEnd"/>
            <w:proofErr w:type="gramEnd"/>
          </w:p>
        </w:tc>
        <w:tc>
          <w:tcPr>
            <w:tcW w:w="3781" w:type="dxa"/>
            <w:shd w:val="clear" w:color="auto" w:fill="auto"/>
            <w:vAlign w:val="center"/>
          </w:tcPr>
          <w:p w14:paraId="6A736AF4" w14:textId="77777777" w:rsidR="00B6796F" w:rsidRPr="00A62F10" w:rsidRDefault="008519B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68DB0ECB" w14:textId="77777777" w:rsidR="00B6796F" w:rsidRPr="00A62F10" w:rsidRDefault="004E290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</w:t>
            </w:r>
            <w:r w:rsidR="00E4108E" w:rsidRPr="00A62F10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</w:tr>
    </w:tbl>
    <w:p w14:paraId="6B0D7A5F" w14:textId="77777777" w:rsidR="00822220" w:rsidRPr="00A62F10" w:rsidRDefault="00822220" w:rsidP="009F3ECF">
      <w:pPr>
        <w:pStyle w:val="Caption"/>
        <w:keepNext/>
        <w:spacing w:line="480" w:lineRule="auto"/>
        <w:jc w:val="center"/>
        <w:rPr>
          <w:rFonts w:ascii="Arial" w:hAnsi="Arial" w:cs="Arial"/>
          <w:color w:val="auto"/>
        </w:rPr>
      </w:pPr>
    </w:p>
    <w:p w14:paraId="7F1C6EDE" w14:textId="77777777" w:rsidR="00822220" w:rsidRPr="00A62F10" w:rsidRDefault="00822220" w:rsidP="009F3ECF">
      <w:pPr>
        <w:spacing w:line="480" w:lineRule="auto"/>
        <w:jc w:val="center"/>
        <w:rPr>
          <w:rFonts w:ascii="Arial" w:hAnsi="Arial" w:cs="Arial"/>
          <w:i/>
          <w:iCs/>
          <w:sz w:val="18"/>
          <w:szCs w:val="18"/>
        </w:rPr>
      </w:pPr>
      <w:r w:rsidRPr="00A62F10">
        <w:rPr>
          <w:rFonts w:ascii="Arial" w:hAnsi="Arial" w:cs="Arial"/>
        </w:rPr>
        <w:br w:type="page"/>
      </w:r>
    </w:p>
    <w:p w14:paraId="00D62B45" w14:textId="77777777" w:rsidR="00AF72CE" w:rsidRPr="00A62F10" w:rsidRDefault="00AF72CE" w:rsidP="009F3ECF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>Table S7 Multivariable Cox regression analysis results for a variety of patient characteristics and the dynamic blood dose model (</w:t>
      </w:r>
      <w:proofErr w:type="spellStart"/>
      <w:r w:rsidRPr="00A62F10">
        <w:rPr>
          <w:rFonts w:ascii="Arial" w:hAnsi="Arial" w:cs="Arial"/>
          <w:color w:val="auto"/>
        </w:rPr>
        <w:t>D</w:t>
      </w:r>
      <w:r w:rsidRPr="00A62F10">
        <w:rPr>
          <w:rFonts w:ascii="Arial" w:hAnsi="Arial" w:cs="Arial"/>
          <w:color w:val="auto"/>
          <w:vertAlign w:val="subscript"/>
        </w:rPr>
        <w:t>mean</w:t>
      </w:r>
      <w:proofErr w:type="spellEnd"/>
      <w:r w:rsidRPr="00A62F10">
        <w:rPr>
          <w:rFonts w:ascii="Arial" w:hAnsi="Arial" w:cs="Arial"/>
          <w:color w:val="auto"/>
        </w:rPr>
        <w:t>) for the glioblastoma (GBM) dataset. For this dataset, clinical outcome data provided only included overall survival (OS). Hazard ratios (HRs) and 95% confidence intervals (95% CI) are only given in cases in which p &lt; 0.05.</w:t>
      </w:r>
    </w:p>
    <w:tbl>
      <w:tblPr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3781"/>
        <w:gridCol w:w="3611"/>
      </w:tblGrid>
      <w:tr w:rsidR="00AF72CE" w:rsidRPr="00A62F10" w14:paraId="3249FD13" w14:textId="77777777" w:rsidTr="00905691">
        <w:trPr>
          <w:trHeight w:val="282"/>
        </w:trPr>
        <w:tc>
          <w:tcPr>
            <w:tcW w:w="2026" w:type="dxa"/>
            <w:vMerge w:val="restart"/>
            <w:shd w:val="clear" w:color="auto" w:fill="auto"/>
            <w:vAlign w:val="center"/>
          </w:tcPr>
          <w:p w14:paraId="3346A9D8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392" w:type="dxa"/>
            <w:gridSpan w:val="2"/>
            <w:shd w:val="clear" w:color="auto" w:fill="auto"/>
            <w:vAlign w:val="center"/>
          </w:tcPr>
          <w:p w14:paraId="38EE8AA7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AF72CE" w:rsidRPr="00A62F10" w14:paraId="7E6E3852" w14:textId="77777777" w:rsidTr="00905691">
        <w:trPr>
          <w:trHeight w:val="564"/>
        </w:trPr>
        <w:tc>
          <w:tcPr>
            <w:tcW w:w="2026" w:type="dxa"/>
            <w:vMerge/>
            <w:shd w:val="clear" w:color="auto" w:fill="auto"/>
            <w:vAlign w:val="center"/>
          </w:tcPr>
          <w:p w14:paraId="5B7EA050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781" w:type="dxa"/>
            <w:shd w:val="clear" w:color="auto" w:fill="auto"/>
            <w:vAlign w:val="center"/>
          </w:tcPr>
          <w:p w14:paraId="23D8F1CF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54C1566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181BD2AF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AF72CE" w:rsidRPr="00A62F10" w14:paraId="2F8A327A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65739D32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781" w:type="dxa"/>
            <w:shd w:val="clear" w:color="auto" w:fill="auto"/>
            <w:vAlign w:val="bottom"/>
          </w:tcPr>
          <w:p w14:paraId="1F62674D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037</w:t>
            </w:r>
            <w:r w:rsidR="00F8453C" w:rsidRPr="00A62F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sz w:val="24"/>
                <w:szCs w:val="24"/>
              </w:rPr>
              <w:t>(1.001,</w:t>
            </w:r>
            <w:r w:rsidR="00F8453C" w:rsidRPr="00A62F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sz w:val="24"/>
                <w:szCs w:val="24"/>
              </w:rPr>
              <w:t>1.074)</w:t>
            </w:r>
          </w:p>
        </w:tc>
        <w:tc>
          <w:tcPr>
            <w:tcW w:w="3611" w:type="dxa"/>
            <w:shd w:val="clear" w:color="auto" w:fill="auto"/>
            <w:vAlign w:val="bottom"/>
          </w:tcPr>
          <w:p w14:paraId="1D21AA2D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</w:tr>
      <w:tr w:rsidR="00AF72CE" w:rsidRPr="00A62F10" w14:paraId="3F935E51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63BF39A6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IDH1/2</w:t>
            </w:r>
          </w:p>
        </w:tc>
        <w:tc>
          <w:tcPr>
            <w:tcW w:w="3781" w:type="dxa"/>
            <w:shd w:val="clear" w:color="auto" w:fill="auto"/>
            <w:vAlign w:val="bottom"/>
          </w:tcPr>
          <w:p w14:paraId="3A139283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11" w:type="dxa"/>
            <w:shd w:val="clear" w:color="auto" w:fill="auto"/>
            <w:vAlign w:val="bottom"/>
          </w:tcPr>
          <w:p w14:paraId="1BE87313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711</w:t>
            </w:r>
          </w:p>
        </w:tc>
      </w:tr>
      <w:tr w:rsidR="00AF72CE" w:rsidRPr="00A62F10" w14:paraId="4A823BC3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13962F08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MGMT</w:t>
            </w:r>
          </w:p>
        </w:tc>
        <w:tc>
          <w:tcPr>
            <w:tcW w:w="3781" w:type="dxa"/>
            <w:shd w:val="clear" w:color="auto" w:fill="auto"/>
            <w:vAlign w:val="bottom"/>
          </w:tcPr>
          <w:p w14:paraId="03970513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11" w:type="dxa"/>
            <w:shd w:val="clear" w:color="auto" w:fill="auto"/>
            <w:vAlign w:val="bottom"/>
          </w:tcPr>
          <w:p w14:paraId="53AA6219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279</w:t>
            </w:r>
          </w:p>
        </w:tc>
      </w:tr>
      <w:tr w:rsidR="00AF72CE" w:rsidRPr="00A62F10" w14:paraId="58C02660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013B8A26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Prescription Dose</w:t>
            </w:r>
          </w:p>
        </w:tc>
        <w:tc>
          <w:tcPr>
            <w:tcW w:w="3781" w:type="dxa"/>
            <w:shd w:val="clear" w:color="auto" w:fill="auto"/>
            <w:vAlign w:val="bottom"/>
          </w:tcPr>
          <w:p w14:paraId="642F9344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948</w:t>
            </w:r>
            <w:r w:rsidR="00F8453C" w:rsidRPr="00A62F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sz w:val="24"/>
                <w:szCs w:val="24"/>
              </w:rPr>
              <w:t>(0.912,</w:t>
            </w:r>
            <w:r w:rsidR="00F8453C" w:rsidRPr="00A62F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sz w:val="24"/>
                <w:szCs w:val="24"/>
              </w:rPr>
              <w:t>0.986)</w:t>
            </w:r>
          </w:p>
        </w:tc>
        <w:tc>
          <w:tcPr>
            <w:tcW w:w="3611" w:type="dxa"/>
            <w:shd w:val="clear" w:color="auto" w:fill="auto"/>
            <w:vAlign w:val="bottom"/>
          </w:tcPr>
          <w:p w14:paraId="10319224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AF72CE" w:rsidRPr="00A62F10" w14:paraId="1DE28E73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5E8D0CA9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3781" w:type="dxa"/>
            <w:shd w:val="clear" w:color="auto" w:fill="auto"/>
            <w:vAlign w:val="bottom"/>
          </w:tcPr>
          <w:p w14:paraId="642B9CCA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468.473</w:t>
            </w:r>
            <w:r w:rsidR="00F8453C" w:rsidRPr="00A62F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sz w:val="24"/>
                <w:szCs w:val="24"/>
              </w:rPr>
              <w:t>(1.477,</w:t>
            </w:r>
            <w:r w:rsidR="00F8453C" w:rsidRPr="00A62F1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sz w:val="24"/>
                <w:szCs w:val="24"/>
              </w:rPr>
              <w:t>148583.219)</w:t>
            </w:r>
          </w:p>
        </w:tc>
        <w:tc>
          <w:tcPr>
            <w:tcW w:w="3611" w:type="dxa"/>
            <w:shd w:val="clear" w:color="auto" w:fill="auto"/>
            <w:vAlign w:val="bottom"/>
          </w:tcPr>
          <w:p w14:paraId="782AD2B6" w14:textId="77777777" w:rsidR="00AF72CE" w:rsidRPr="00A62F10" w:rsidRDefault="00AF72C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</w:tr>
    </w:tbl>
    <w:p w14:paraId="177F8ED9" w14:textId="77777777" w:rsidR="00AF72CE" w:rsidRPr="00A62F10" w:rsidRDefault="00AF72CE" w:rsidP="009F3ECF">
      <w:pPr>
        <w:pStyle w:val="Caption"/>
        <w:keepNext/>
        <w:spacing w:line="480" w:lineRule="auto"/>
        <w:jc w:val="center"/>
        <w:rPr>
          <w:rFonts w:ascii="Arial" w:hAnsi="Arial" w:cs="Arial"/>
          <w:color w:val="auto"/>
        </w:rPr>
      </w:pPr>
    </w:p>
    <w:p w14:paraId="1397CFBC" w14:textId="77777777" w:rsidR="00AF72CE" w:rsidRPr="00A62F10" w:rsidRDefault="00AF72CE" w:rsidP="009F3ECF">
      <w:pPr>
        <w:jc w:val="center"/>
        <w:rPr>
          <w:rFonts w:ascii="Arial" w:hAnsi="Arial" w:cs="Arial"/>
          <w:i/>
          <w:iCs/>
          <w:sz w:val="18"/>
          <w:szCs w:val="18"/>
        </w:rPr>
      </w:pPr>
      <w:r w:rsidRPr="00A62F10">
        <w:rPr>
          <w:rFonts w:ascii="Arial" w:hAnsi="Arial" w:cs="Arial"/>
        </w:rPr>
        <w:br w:type="page"/>
      </w:r>
    </w:p>
    <w:p w14:paraId="42091BEA" w14:textId="77777777" w:rsidR="00822220" w:rsidRPr="00A62F10" w:rsidRDefault="00822220" w:rsidP="009F3ECF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>Table S</w:t>
      </w:r>
      <w:r w:rsidR="00AF72CE" w:rsidRPr="00A62F10">
        <w:rPr>
          <w:rFonts w:ascii="Arial" w:hAnsi="Arial" w:cs="Arial"/>
          <w:color w:val="auto"/>
        </w:rPr>
        <w:t>8</w:t>
      </w:r>
      <w:r w:rsidRPr="00A62F10">
        <w:rPr>
          <w:rFonts w:ascii="Arial" w:hAnsi="Arial" w:cs="Arial"/>
          <w:color w:val="auto"/>
        </w:rPr>
        <w:t xml:space="preserve"> Multivariable Cox regression analysis results for a variety of patient characteristics and the dynamic blood dose model (D</w:t>
      </w:r>
      <w:r w:rsidR="003E09F5" w:rsidRPr="00A62F10">
        <w:rPr>
          <w:rFonts w:ascii="Arial" w:hAnsi="Arial" w:cs="Arial"/>
          <w:color w:val="auto"/>
          <w:vertAlign w:val="subscript"/>
        </w:rPr>
        <w:t>1</w:t>
      </w:r>
      <w:r w:rsidRPr="00A62F10">
        <w:rPr>
          <w:rFonts w:ascii="Arial" w:hAnsi="Arial" w:cs="Arial"/>
          <w:color w:val="auto"/>
          <w:vertAlign w:val="subscript"/>
        </w:rPr>
        <w:t>0%</w:t>
      </w:r>
      <w:r w:rsidRPr="00A62F10">
        <w:rPr>
          <w:rFonts w:ascii="Arial" w:hAnsi="Arial" w:cs="Arial"/>
          <w:color w:val="auto"/>
        </w:rPr>
        <w:t>) for the glioblastoma (GBM) dataset. For this dataset, clinical outcome data provided only included overall survival (OS). Hazard ratios (HRs) and 95% confidence intervals (95% CI) are only given in cases in which p &lt; 0.05.</w:t>
      </w:r>
    </w:p>
    <w:tbl>
      <w:tblPr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3781"/>
        <w:gridCol w:w="3611"/>
      </w:tblGrid>
      <w:tr w:rsidR="00822220" w:rsidRPr="00A62F10" w14:paraId="0A958249" w14:textId="77777777" w:rsidTr="00905691">
        <w:trPr>
          <w:trHeight w:val="282"/>
        </w:trPr>
        <w:tc>
          <w:tcPr>
            <w:tcW w:w="2026" w:type="dxa"/>
            <w:vMerge w:val="restart"/>
            <w:shd w:val="clear" w:color="auto" w:fill="auto"/>
            <w:vAlign w:val="center"/>
          </w:tcPr>
          <w:p w14:paraId="7280B7D2" w14:textId="77777777" w:rsidR="00822220" w:rsidRPr="00A62F10" w:rsidRDefault="00822220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392" w:type="dxa"/>
            <w:gridSpan w:val="2"/>
            <w:shd w:val="clear" w:color="auto" w:fill="auto"/>
            <w:vAlign w:val="center"/>
          </w:tcPr>
          <w:p w14:paraId="4F18EEFF" w14:textId="77777777" w:rsidR="00822220" w:rsidRPr="00A62F10" w:rsidRDefault="00822220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22220" w:rsidRPr="00A62F10" w14:paraId="03186931" w14:textId="77777777" w:rsidTr="00905691">
        <w:trPr>
          <w:trHeight w:val="564"/>
        </w:trPr>
        <w:tc>
          <w:tcPr>
            <w:tcW w:w="2026" w:type="dxa"/>
            <w:vMerge/>
            <w:shd w:val="clear" w:color="auto" w:fill="auto"/>
            <w:vAlign w:val="center"/>
          </w:tcPr>
          <w:p w14:paraId="24B3CF3D" w14:textId="77777777" w:rsidR="00822220" w:rsidRPr="00A62F10" w:rsidRDefault="00822220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781" w:type="dxa"/>
            <w:shd w:val="clear" w:color="auto" w:fill="auto"/>
            <w:vAlign w:val="center"/>
          </w:tcPr>
          <w:p w14:paraId="21220ACA" w14:textId="77777777" w:rsidR="00822220" w:rsidRPr="00A62F10" w:rsidRDefault="00822220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3204A0A1" w14:textId="77777777" w:rsidR="00822220" w:rsidRPr="00A62F10" w:rsidRDefault="00822220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769311A2" w14:textId="77777777" w:rsidR="00822220" w:rsidRPr="00A62F10" w:rsidRDefault="00822220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3E09F5" w:rsidRPr="00A62F10" w14:paraId="1FADCC54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5A8841A9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384BC777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39 (1.002, 1.076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4E2FED42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36</w:t>
            </w:r>
          </w:p>
        </w:tc>
      </w:tr>
      <w:tr w:rsidR="003E09F5" w:rsidRPr="00A62F10" w14:paraId="2958FEAB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698473B3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IDH1/2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19579B48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50ECD94B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95</w:t>
            </w:r>
          </w:p>
        </w:tc>
      </w:tr>
      <w:tr w:rsidR="003E09F5" w:rsidRPr="00A62F10" w14:paraId="327A8A2C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562EB997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MGMT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5992BD08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6D6ABA50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66</w:t>
            </w:r>
          </w:p>
        </w:tc>
      </w:tr>
      <w:tr w:rsidR="003E09F5" w:rsidRPr="00A62F10" w14:paraId="511ABC53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22137E3F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Prescription Dose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60DEFC91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51 (0.915, 0.987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658C4407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</w:tr>
      <w:tr w:rsidR="003E09F5" w:rsidRPr="00A62F10" w14:paraId="7306E0DC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09B798B1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10%</w:t>
            </w:r>
          </w:p>
        </w:tc>
        <w:tc>
          <w:tcPr>
            <w:tcW w:w="3781" w:type="dxa"/>
            <w:shd w:val="clear" w:color="auto" w:fill="auto"/>
            <w:vAlign w:val="center"/>
          </w:tcPr>
          <w:p w14:paraId="63697E4A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80.221 (1.538, 4185.225)</w:t>
            </w:r>
          </w:p>
        </w:tc>
        <w:tc>
          <w:tcPr>
            <w:tcW w:w="3611" w:type="dxa"/>
            <w:shd w:val="clear" w:color="auto" w:fill="auto"/>
            <w:vAlign w:val="center"/>
          </w:tcPr>
          <w:p w14:paraId="611EBB5E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30</w:t>
            </w:r>
          </w:p>
        </w:tc>
      </w:tr>
    </w:tbl>
    <w:p w14:paraId="69ED3E59" w14:textId="77777777" w:rsidR="00B6796F" w:rsidRPr="00A62F10" w:rsidRDefault="00B6796F" w:rsidP="009F3ECF">
      <w:pPr>
        <w:spacing w:line="480" w:lineRule="auto"/>
        <w:jc w:val="center"/>
        <w:rPr>
          <w:rFonts w:ascii="Arial" w:hAnsi="Arial" w:cs="Arial"/>
          <w:i/>
          <w:iCs/>
          <w:sz w:val="24"/>
          <w:szCs w:val="24"/>
        </w:rPr>
      </w:pPr>
    </w:p>
    <w:p w14:paraId="4D7DC1DC" w14:textId="77777777" w:rsidR="00B6796F" w:rsidRPr="00A62F10" w:rsidRDefault="00B6796F" w:rsidP="009F3ECF">
      <w:pPr>
        <w:spacing w:line="480" w:lineRule="auto"/>
        <w:jc w:val="center"/>
        <w:rPr>
          <w:rFonts w:ascii="Arial" w:hAnsi="Arial" w:cs="Arial"/>
          <w:i/>
          <w:iCs/>
          <w:sz w:val="24"/>
          <w:szCs w:val="24"/>
        </w:rPr>
      </w:pPr>
    </w:p>
    <w:p w14:paraId="6C82F37B" w14:textId="77777777" w:rsidR="007E193F" w:rsidRPr="00A62F10" w:rsidRDefault="007E193F" w:rsidP="009F3ECF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A62F10">
        <w:rPr>
          <w:rFonts w:ascii="Arial" w:hAnsi="Arial" w:cs="Arial"/>
          <w:i/>
          <w:iCs/>
          <w:sz w:val="24"/>
          <w:szCs w:val="24"/>
        </w:rPr>
        <w:br w:type="page"/>
      </w:r>
    </w:p>
    <w:p w14:paraId="76C3985C" w14:textId="77777777" w:rsidR="004570EC" w:rsidRPr="00A62F10" w:rsidRDefault="004570EC" w:rsidP="00C01072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>Table S</w:t>
      </w:r>
      <w:r w:rsidR="00AF72CE" w:rsidRPr="00A62F10">
        <w:rPr>
          <w:rFonts w:ascii="Arial" w:hAnsi="Arial" w:cs="Arial"/>
          <w:color w:val="auto"/>
        </w:rPr>
        <w:t>9</w:t>
      </w:r>
      <w:r w:rsidRPr="00A62F10">
        <w:rPr>
          <w:rFonts w:ascii="Arial" w:hAnsi="Arial" w:cs="Arial"/>
          <w:color w:val="auto"/>
        </w:rPr>
        <w:t xml:space="preserve"> Multivariable Cox regression analysis results for a variety of patient characteristics and the total body dose (</w:t>
      </w:r>
      <w:proofErr w:type="spellStart"/>
      <w:proofErr w:type="gramStart"/>
      <w:r w:rsidRPr="00A62F10">
        <w:rPr>
          <w:rFonts w:ascii="Arial" w:hAnsi="Arial" w:cs="Arial"/>
          <w:color w:val="auto"/>
        </w:rPr>
        <w:t>D</w:t>
      </w:r>
      <w:r w:rsidR="00C11DEF" w:rsidRPr="00A62F10">
        <w:rPr>
          <w:rFonts w:ascii="Arial" w:hAnsi="Arial" w:cs="Arial"/>
          <w:color w:val="auto"/>
          <w:vertAlign w:val="subscript"/>
        </w:rPr>
        <w:t>static,b</w:t>
      </w:r>
      <w:r w:rsidRPr="00A62F10">
        <w:rPr>
          <w:rFonts w:ascii="Arial" w:hAnsi="Arial" w:cs="Arial"/>
          <w:color w:val="auto"/>
          <w:vertAlign w:val="subscript"/>
        </w:rPr>
        <w:t>ody</w:t>
      </w:r>
      <w:proofErr w:type="spellEnd"/>
      <w:proofErr w:type="gramEnd"/>
      <w:r w:rsidRPr="00A62F10">
        <w:rPr>
          <w:rFonts w:ascii="Arial" w:hAnsi="Arial" w:cs="Arial"/>
          <w:color w:val="auto"/>
        </w:rPr>
        <w:t>) for the non-small cell lung cancer (NSCLC) dataset. Clinical outcomes considered included locoregional control (LRC), distant-metastasis-free survival (DMFS), and overall survival (OS). Hazard ratios (HRs) and 95% confidence intervals (95% CI) are only given in cases in which p &lt; 0.05. Study arm refers to the four study arms of high or standard dose radiotherapy with or without inclusion of Cetuximab.</w:t>
      </w:r>
    </w:p>
    <w:tbl>
      <w:tblPr>
        <w:tblW w:w="9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491"/>
        <w:gridCol w:w="993"/>
        <w:gridCol w:w="1491"/>
        <w:gridCol w:w="993"/>
        <w:gridCol w:w="1491"/>
        <w:gridCol w:w="993"/>
      </w:tblGrid>
      <w:tr w:rsidR="008876C4" w:rsidRPr="00A62F10" w14:paraId="69F23AAA" w14:textId="77777777" w:rsidTr="00905691">
        <w:trPr>
          <w:trHeight w:val="282"/>
        </w:trPr>
        <w:tc>
          <w:tcPr>
            <w:tcW w:w="2026" w:type="dxa"/>
            <w:vMerge w:val="restart"/>
            <w:shd w:val="clear" w:color="auto" w:fill="auto"/>
            <w:vAlign w:val="center"/>
          </w:tcPr>
          <w:p w14:paraId="48B90A2A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7DC7DA20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LRC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7707FAE7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DMFS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083164BC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876C4" w:rsidRPr="00A62F10" w14:paraId="6963DA28" w14:textId="77777777" w:rsidTr="00905691">
        <w:trPr>
          <w:trHeight w:val="564"/>
        </w:trPr>
        <w:tc>
          <w:tcPr>
            <w:tcW w:w="2026" w:type="dxa"/>
            <w:vMerge/>
            <w:shd w:val="clear" w:color="auto" w:fill="auto"/>
            <w:vAlign w:val="center"/>
          </w:tcPr>
          <w:p w14:paraId="0CC178B5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75406F46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43F9C11F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72A34B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BEF56B4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37DE04CB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6AAB92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644F95A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3F1EA818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23759E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8876C4" w:rsidRPr="00A62F10" w14:paraId="55F05D32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36B50D5E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ACEAB02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836017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C0A2F91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82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0.967,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9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CFA605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220C735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8741B3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148</w:t>
            </w:r>
          </w:p>
        </w:tc>
      </w:tr>
      <w:tr w:rsidR="008876C4" w:rsidRPr="00A62F10" w14:paraId="177D6522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01343A09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tudy Arm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BA309D7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203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041,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38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BD5B24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35E57CF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163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029,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31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5B70F8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009D2F4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EEB408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07</w:t>
            </w:r>
          </w:p>
        </w:tc>
      </w:tr>
      <w:tr w:rsidR="008876C4" w:rsidRPr="00A62F10" w14:paraId="24D88941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409D951B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RT Terminated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86DF8C8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EE17E7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217CD84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33F734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29F4CDA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53FB33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75</w:t>
            </w:r>
          </w:p>
        </w:tc>
      </w:tr>
      <w:tr w:rsidR="008876C4" w:rsidRPr="00A62F10" w14:paraId="38A8C231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22163F28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A81B261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A50CB3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2E52A96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9F8432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E9F6BDA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82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003,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16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F93D13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</w:tr>
      <w:tr w:rsidR="008876C4" w:rsidRPr="00A62F10" w14:paraId="03938E02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3D2EA5CC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Histolog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19B4E56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19212A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51A45FD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FBCCF4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5F2A8E0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455325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793</w:t>
            </w:r>
          </w:p>
        </w:tc>
      </w:tr>
      <w:tr w:rsidR="008876C4" w:rsidRPr="00A62F10" w14:paraId="4E726D5A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4EBB94DA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="00C11DEF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static,b</w:t>
            </w:r>
            <w:r w:rsidR="005F62B4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ody</w:t>
            </w:r>
            <w:proofErr w:type="spellEnd"/>
            <w:proofErr w:type="gramEnd"/>
          </w:p>
        </w:tc>
        <w:tc>
          <w:tcPr>
            <w:tcW w:w="1491" w:type="dxa"/>
            <w:shd w:val="clear" w:color="auto" w:fill="auto"/>
            <w:vAlign w:val="center"/>
          </w:tcPr>
          <w:p w14:paraId="0D4A5CE5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DA6DAB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EAE26F7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19B6A9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7813EA5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  <w:r w:rsidR="00C01072" w:rsidRPr="00A62F10"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,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</w:t>
            </w:r>
            <w:r w:rsidR="00D71361" w:rsidRPr="00A62F10">
              <w:rPr>
                <w:rFonts w:ascii="Arial" w:hAnsi="Arial" w:cs="Arial"/>
                <w:color w:val="000000"/>
                <w:sz w:val="24"/>
                <w:szCs w:val="24"/>
              </w:rPr>
              <w:t>00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4D2431" w14:textId="77777777" w:rsidR="004570EC" w:rsidRPr="00A62F10" w:rsidRDefault="004570E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39</w:t>
            </w:r>
          </w:p>
        </w:tc>
      </w:tr>
    </w:tbl>
    <w:p w14:paraId="16D9F1C9" w14:textId="77777777" w:rsidR="004570EC" w:rsidRPr="00A62F10" w:rsidRDefault="004570EC" w:rsidP="009F3ECF">
      <w:pPr>
        <w:pStyle w:val="Caption"/>
        <w:keepNext/>
        <w:spacing w:line="480" w:lineRule="auto"/>
        <w:jc w:val="center"/>
        <w:rPr>
          <w:rFonts w:ascii="Arial" w:hAnsi="Arial" w:cs="Arial"/>
          <w:color w:val="auto"/>
        </w:rPr>
      </w:pPr>
    </w:p>
    <w:p w14:paraId="421D6890" w14:textId="77777777" w:rsidR="004570EC" w:rsidRPr="00A62F10" w:rsidRDefault="004570EC" w:rsidP="009F3ECF">
      <w:pPr>
        <w:spacing w:line="480" w:lineRule="auto"/>
        <w:jc w:val="center"/>
        <w:rPr>
          <w:rFonts w:ascii="Arial" w:hAnsi="Arial" w:cs="Arial"/>
          <w:i/>
          <w:iCs/>
          <w:sz w:val="18"/>
          <w:szCs w:val="18"/>
        </w:rPr>
      </w:pPr>
      <w:r w:rsidRPr="00A62F10">
        <w:rPr>
          <w:rFonts w:ascii="Arial" w:hAnsi="Arial" w:cs="Arial"/>
        </w:rPr>
        <w:br w:type="page"/>
      </w:r>
    </w:p>
    <w:p w14:paraId="7D412D28" w14:textId="77777777" w:rsidR="00B6796F" w:rsidRPr="00A62F10" w:rsidRDefault="00B6796F" w:rsidP="00C01072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 xml:space="preserve">Table </w:t>
      </w:r>
      <w:r w:rsidR="007E193F" w:rsidRPr="00A62F10">
        <w:rPr>
          <w:rFonts w:ascii="Arial" w:hAnsi="Arial" w:cs="Arial"/>
          <w:color w:val="auto"/>
        </w:rPr>
        <w:t>S</w:t>
      </w:r>
      <w:r w:rsidR="00AF72CE" w:rsidRPr="00A62F10">
        <w:rPr>
          <w:rFonts w:ascii="Arial" w:hAnsi="Arial" w:cs="Arial"/>
          <w:color w:val="auto"/>
        </w:rPr>
        <w:t>10</w:t>
      </w:r>
      <w:r w:rsidRPr="00A62F10">
        <w:rPr>
          <w:rFonts w:ascii="Arial" w:hAnsi="Arial" w:cs="Arial"/>
          <w:color w:val="auto"/>
        </w:rPr>
        <w:t xml:space="preserve"> </w:t>
      </w:r>
      <w:bookmarkStart w:id="0" w:name="_Hlk188620971"/>
      <w:r w:rsidR="00395A63" w:rsidRPr="00A62F10">
        <w:rPr>
          <w:rFonts w:ascii="Arial" w:hAnsi="Arial" w:cs="Arial"/>
          <w:color w:val="auto"/>
        </w:rPr>
        <w:t>Multivariable Cox regression analysis results for a variety of patient characteristics and the static blood dose model</w:t>
      </w:r>
      <w:r w:rsidR="00C11DEF" w:rsidRPr="00A62F10">
        <w:rPr>
          <w:rFonts w:ascii="Arial" w:hAnsi="Arial" w:cs="Arial"/>
          <w:color w:val="auto"/>
        </w:rPr>
        <w:t xml:space="preserve"> based on the HEDOS blood compartments</w:t>
      </w:r>
      <w:r w:rsidR="00395A63" w:rsidRPr="00A62F10">
        <w:rPr>
          <w:rFonts w:ascii="Arial" w:hAnsi="Arial" w:cs="Arial"/>
          <w:color w:val="auto"/>
        </w:rPr>
        <w:t xml:space="preserve"> (</w:t>
      </w:r>
      <w:proofErr w:type="spellStart"/>
      <w:proofErr w:type="gramStart"/>
      <w:r w:rsidR="00395A63" w:rsidRPr="00A62F10">
        <w:rPr>
          <w:rFonts w:ascii="Arial" w:hAnsi="Arial" w:cs="Arial"/>
          <w:color w:val="auto"/>
        </w:rPr>
        <w:t>D</w:t>
      </w:r>
      <w:r w:rsidR="00395A63" w:rsidRPr="00A62F10">
        <w:rPr>
          <w:rFonts w:ascii="Arial" w:hAnsi="Arial" w:cs="Arial"/>
          <w:color w:val="auto"/>
          <w:vertAlign w:val="subscript"/>
        </w:rPr>
        <w:t>static</w:t>
      </w:r>
      <w:r w:rsidR="00C11DEF" w:rsidRPr="00A62F10">
        <w:rPr>
          <w:rFonts w:ascii="Arial" w:hAnsi="Arial" w:cs="Arial"/>
          <w:color w:val="auto"/>
          <w:vertAlign w:val="subscript"/>
        </w:rPr>
        <w:t>,HEDOS</w:t>
      </w:r>
      <w:proofErr w:type="spellEnd"/>
      <w:proofErr w:type="gramEnd"/>
      <w:r w:rsidR="00395A63" w:rsidRPr="00A62F10">
        <w:rPr>
          <w:rFonts w:ascii="Arial" w:hAnsi="Arial" w:cs="Arial"/>
          <w:color w:val="auto"/>
        </w:rPr>
        <w:t xml:space="preserve">) for </w:t>
      </w:r>
      <w:bookmarkEnd w:id="0"/>
      <w:r w:rsidRPr="00A62F10">
        <w:rPr>
          <w:rFonts w:ascii="Arial" w:hAnsi="Arial" w:cs="Arial"/>
          <w:color w:val="auto"/>
        </w:rPr>
        <w:t>the non-small</w:t>
      </w:r>
      <w:r w:rsidR="004A40A2" w:rsidRPr="00A62F10">
        <w:rPr>
          <w:rFonts w:ascii="Arial" w:hAnsi="Arial" w:cs="Arial"/>
          <w:color w:val="auto"/>
        </w:rPr>
        <w:t xml:space="preserve"> </w:t>
      </w:r>
      <w:r w:rsidRPr="00A62F10">
        <w:rPr>
          <w:rFonts w:ascii="Arial" w:hAnsi="Arial" w:cs="Arial"/>
          <w:color w:val="auto"/>
        </w:rPr>
        <w:t>cell lung cancer (NSCLC) dataset. Clinical outcomes considered included locoregional control (LRC), distant-metastasis-free survival (DMFS), and overall survival (OS). Hazard ratios (HRs) and 95% confidence intervals (95% CI) are only given in cases in which p &lt; 0.05. Study arm refers to the four study arms of high or standard dose radiotherapy with or without inclusion of Cetuximab.</w:t>
      </w:r>
    </w:p>
    <w:tbl>
      <w:tblPr>
        <w:tblW w:w="9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491"/>
        <w:gridCol w:w="993"/>
        <w:gridCol w:w="1491"/>
        <w:gridCol w:w="993"/>
        <w:gridCol w:w="1491"/>
        <w:gridCol w:w="993"/>
      </w:tblGrid>
      <w:tr w:rsidR="008876C4" w:rsidRPr="00A62F10" w14:paraId="02AAFEBF" w14:textId="77777777" w:rsidTr="00905691">
        <w:trPr>
          <w:trHeight w:val="282"/>
        </w:trPr>
        <w:tc>
          <w:tcPr>
            <w:tcW w:w="2026" w:type="dxa"/>
            <w:vMerge w:val="restart"/>
            <w:shd w:val="clear" w:color="auto" w:fill="auto"/>
            <w:vAlign w:val="center"/>
          </w:tcPr>
          <w:p w14:paraId="486E575C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4C1A39C4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LRC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2526E9C6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DMFS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60E3150A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876C4" w:rsidRPr="00A62F10" w14:paraId="096BF395" w14:textId="77777777" w:rsidTr="00905691">
        <w:trPr>
          <w:trHeight w:val="564"/>
        </w:trPr>
        <w:tc>
          <w:tcPr>
            <w:tcW w:w="2026" w:type="dxa"/>
            <w:vMerge/>
            <w:shd w:val="clear" w:color="auto" w:fill="auto"/>
            <w:vAlign w:val="center"/>
          </w:tcPr>
          <w:p w14:paraId="74FB9E41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73F31EA5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50EB9A99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96C6C1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853DEE3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349A7F36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0EFECE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851E38D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68937355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BC7F48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8876C4" w:rsidRPr="00A62F10" w14:paraId="106A865A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0D6C4983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E4CEAC7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D79302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43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42F8ED6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983 (0.968, 0.99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87A327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2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18AC8DC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489AE2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109</w:t>
            </w:r>
          </w:p>
        </w:tc>
      </w:tr>
      <w:tr w:rsidR="008876C4" w:rsidRPr="00A62F10" w14:paraId="3E3404EA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61B0F1A7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tudy Arm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C336E08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210 (1.046, 1.39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1104FE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3F9672D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166 (1.031, 1.31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F8208F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705E77D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8E8292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517</w:t>
            </w:r>
          </w:p>
        </w:tc>
      </w:tr>
      <w:tr w:rsidR="008876C4" w:rsidRPr="00A62F10" w14:paraId="58E36376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6CAD51BB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RT Terminated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0257323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BED776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48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F5CAA39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FB3D2D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68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166B38C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02F7A6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729</w:t>
            </w:r>
          </w:p>
        </w:tc>
      </w:tr>
      <w:tr w:rsidR="008876C4" w:rsidRPr="00A62F10" w14:paraId="7F2AB046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266B7CA3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49939BB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487D79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408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90249D2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D6E656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88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A4F6469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089 (1.007, 1.17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CBCAAA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</w:tr>
      <w:tr w:rsidR="008876C4" w:rsidRPr="00A62F10" w14:paraId="53A2164E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23B96970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Histolog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B0EB8D8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D5F111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30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08DCE4E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30317F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10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2E7A096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089753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919</w:t>
            </w:r>
          </w:p>
        </w:tc>
      </w:tr>
      <w:tr w:rsidR="008876C4" w:rsidRPr="00A62F10" w14:paraId="4F8F9716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0C3E8F4C" w14:textId="77777777" w:rsidR="00B6796F" w:rsidRPr="00A62F10" w:rsidRDefault="00B6796F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="000C7D69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static</w:t>
            </w:r>
            <w:r w:rsidR="00C11DEF"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,HEDOS</w:t>
            </w:r>
            <w:proofErr w:type="spellEnd"/>
            <w:proofErr w:type="gramEnd"/>
          </w:p>
        </w:tc>
        <w:tc>
          <w:tcPr>
            <w:tcW w:w="1491" w:type="dxa"/>
            <w:shd w:val="clear" w:color="auto" w:fill="auto"/>
            <w:vAlign w:val="center"/>
          </w:tcPr>
          <w:p w14:paraId="570C0BBC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2AFCD3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80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031CFBF" w14:textId="77777777" w:rsidR="00B6796F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FB827E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67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8C9E6C6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201 (1.067, 1.35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A741AE" w14:textId="77777777" w:rsidR="00B6796F" w:rsidRPr="00A62F10" w:rsidRDefault="000C7D69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</w:tbl>
    <w:p w14:paraId="52A40FF7" w14:textId="77777777" w:rsidR="007C105E" w:rsidRPr="00A62F10" w:rsidRDefault="007C105E" w:rsidP="009F3ECF">
      <w:pPr>
        <w:spacing w:line="480" w:lineRule="auto"/>
        <w:jc w:val="center"/>
      </w:pPr>
    </w:p>
    <w:p w14:paraId="7B0562EC" w14:textId="77777777" w:rsidR="007C105E" w:rsidRPr="00A62F10" w:rsidRDefault="007C105E" w:rsidP="009F3ECF">
      <w:pPr>
        <w:spacing w:line="480" w:lineRule="auto"/>
        <w:jc w:val="center"/>
      </w:pPr>
      <w:r w:rsidRPr="00A62F10">
        <w:br w:type="page"/>
      </w:r>
    </w:p>
    <w:p w14:paraId="18B10307" w14:textId="77777777" w:rsidR="007C105E" w:rsidRPr="00A62F10" w:rsidRDefault="007C105E" w:rsidP="00BB336E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>Table S</w:t>
      </w:r>
      <w:r w:rsidR="00AF72CE" w:rsidRPr="00A62F10">
        <w:rPr>
          <w:rFonts w:ascii="Arial" w:hAnsi="Arial" w:cs="Arial"/>
          <w:color w:val="auto"/>
        </w:rPr>
        <w:t>11</w:t>
      </w:r>
      <w:r w:rsidRPr="00A62F10">
        <w:rPr>
          <w:rFonts w:ascii="Arial" w:hAnsi="Arial" w:cs="Arial"/>
          <w:color w:val="auto"/>
        </w:rPr>
        <w:t xml:space="preserve"> Multivariable Cox regression analysis results for a variety of patient characteristics</w:t>
      </w:r>
      <w:r w:rsidR="00395A63" w:rsidRPr="00A62F10">
        <w:rPr>
          <w:rFonts w:ascii="Arial" w:hAnsi="Arial" w:cs="Arial"/>
          <w:color w:val="auto"/>
        </w:rPr>
        <w:t xml:space="preserve"> and the effective dose to immune cells (EDIC) blood dose estimate</w:t>
      </w:r>
      <w:r w:rsidRPr="00A62F10">
        <w:rPr>
          <w:rFonts w:ascii="Arial" w:hAnsi="Arial" w:cs="Arial"/>
          <w:color w:val="auto"/>
        </w:rPr>
        <w:t xml:space="preserve"> </w:t>
      </w:r>
      <w:r w:rsidR="00395A63" w:rsidRPr="00A62F10">
        <w:rPr>
          <w:rFonts w:ascii="Arial" w:hAnsi="Arial" w:cs="Arial"/>
          <w:color w:val="auto"/>
        </w:rPr>
        <w:t>for</w:t>
      </w:r>
      <w:r w:rsidRPr="00A62F10">
        <w:rPr>
          <w:rFonts w:ascii="Arial" w:hAnsi="Arial" w:cs="Arial"/>
          <w:color w:val="auto"/>
        </w:rPr>
        <w:t xml:space="preserve"> the non-small</w:t>
      </w:r>
      <w:r w:rsidR="004A40A2" w:rsidRPr="00A62F10">
        <w:rPr>
          <w:rFonts w:ascii="Arial" w:hAnsi="Arial" w:cs="Arial"/>
          <w:color w:val="auto"/>
        </w:rPr>
        <w:t xml:space="preserve"> </w:t>
      </w:r>
      <w:r w:rsidRPr="00A62F10">
        <w:rPr>
          <w:rFonts w:ascii="Arial" w:hAnsi="Arial" w:cs="Arial"/>
          <w:color w:val="auto"/>
        </w:rPr>
        <w:t>cell lung cancer (NSCLC) dataset. Clinical outcomes considered included locoregional control (LRC), distant-metastasis-free survival (DMFS), and overall survival (OS). Hazard ratios (HRs) and 95% confidence intervals (95% CI) are only given in cases in which p &lt; 0.05. Study arm refers to the four study arms of high or standard dose radiotherapy with or without inclusion of Cetuximab.</w:t>
      </w:r>
    </w:p>
    <w:tbl>
      <w:tblPr>
        <w:tblW w:w="9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491"/>
        <w:gridCol w:w="993"/>
        <w:gridCol w:w="1491"/>
        <w:gridCol w:w="993"/>
        <w:gridCol w:w="1491"/>
        <w:gridCol w:w="993"/>
      </w:tblGrid>
      <w:tr w:rsidR="008876C4" w:rsidRPr="00A62F10" w14:paraId="062543B8" w14:textId="77777777" w:rsidTr="00905691">
        <w:trPr>
          <w:trHeight w:val="282"/>
        </w:trPr>
        <w:tc>
          <w:tcPr>
            <w:tcW w:w="2026" w:type="dxa"/>
            <w:vMerge w:val="restart"/>
            <w:shd w:val="clear" w:color="auto" w:fill="auto"/>
            <w:vAlign w:val="center"/>
          </w:tcPr>
          <w:p w14:paraId="59CDF0CB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4C9B8000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LRC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048A5B31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DMFS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4AD91C73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876C4" w:rsidRPr="00A62F10" w14:paraId="43897927" w14:textId="77777777" w:rsidTr="00905691">
        <w:trPr>
          <w:trHeight w:val="564"/>
        </w:trPr>
        <w:tc>
          <w:tcPr>
            <w:tcW w:w="2026" w:type="dxa"/>
            <w:vMerge/>
            <w:shd w:val="clear" w:color="auto" w:fill="auto"/>
            <w:vAlign w:val="center"/>
          </w:tcPr>
          <w:p w14:paraId="5EA39873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451C4CDE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69BDB95C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7D0106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C9D0DA9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0021D501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F53B37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6ED7B22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6F999A85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C9D1FB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8876C4" w:rsidRPr="00A62F10" w14:paraId="6398F600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0BF9A776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39A08A0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49A2CA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43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EF6EFDA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982 (0.967, 0.99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5C818C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1E29B60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6F583C" w14:textId="77777777" w:rsidR="007C105E" w:rsidRPr="00A62F10" w:rsidRDefault="00297FA1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131</w:t>
            </w:r>
          </w:p>
        </w:tc>
      </w:tr>
      <w:tr w:rsidR="008876C4" w:rsidRPr="00A62F10" w14:paraId="2A99D9D2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7E2246AC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tudy Arm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3FE2B2D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212 (1.047, 1.40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CB0609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FB352F3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157 (1.024, 1.30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81F94A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E454A86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48CAD3" w14:textId="77777777" w:rsidR="007C105E" w:rsidRPr="00A62F10" w:rsidRDefault="00297FA1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682</w:t>
            </w:r>
          </w:p>
        </w:tc>
      </w:tr>
      <w:tr w:rsidR="008876C4" w:rsidRPr="00A62F10" w14:paraId="48DF14A3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6B46069B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RT Terminated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87866C9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0C1E3D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49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1F0CF51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4E495E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698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C616733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C0F761" w14:textId="77777777" w:rsidR="007C105E" w:rsidRPr="00A62F10" w:rsidRDefault="00297FA1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500</w:t>
            </w:r>
          </w:p>
        </w:tc>
      </w:tr>
      <w:tr w:rsidR="008876C4" w:rsidRPr="00A62F10" w14:paraId="66F87479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3127873C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47BD05A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F4F872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38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CEBE888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448F50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76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E3AA4BE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CEB4BB" w14:textId="77777777" w:rsidR="007C105E" w:rsidRPr="00A62F10" w:rsidRDefault="00297FA1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89</w:t>
            </w:r>
          </w:p>
        </w:tc>
      </w:tr>
      <w:tr w:rsidR="008876C4" w:rsidRPr="00A62F10" w14:paraId="5A219975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6499409D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Histolog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650AE22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354C28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29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7B77365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D2D3DE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075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A16ADE3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19A6D3" w14:textId="77777777" w:rsidR="007C105E" w:rsidRPr="00A62F10" w:rsidRDefault="00297FA1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862</w:t>
            </w:r>
          </w:p>
        </w:tc>
      </w:tr>
      <w:tr w:rsidR="008876C4" w:rsidRPr="00A62F10" w14:paraId="2E796D3F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56090F2B" w14:textId="77777777" w:rsidR="007C105E" w:rsidRPr="00A62F10" w:rsidRDefault="00EC0FB4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EDIC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497D384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9A4233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706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BEA70CD" w14:textId="77777777" w:rsidR="007C105E" w:rsidRPr="00A62F10" w:rsidRDefault="00143252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F62CE3" w14:textId="77777777" w:rsidR="007C105E" w:rsidRPr="00A62F10" w:rsidRDefault="007C105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0.16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E24ADB8" w14:textId="77777777" w:rsidR="007C105E" w:rsidRPr="00A62F10" w:rsidRDefault="00297FA1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1.297 (1.124, 1.49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2960F4" w14:textId="77777777" w:rsidR="007C105E" w:rsidRPr="00A62F10" w:rsidRDefault="00297FA1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0360E65A" w14:textId="77777777" w:rsidR="003E09F5" w:rsidRPr="00A62F10" w:rsidRDefault="003E09F5" w:rsidP="009F3ECF">
      <w:pPr>
        <w:spacing w:line="480" w:lineRule="auto"/>
        <w:jc w:val="center"/>
      </w:pPr>
    </w:p>
    <w:p w14:paraId="3771C3B7" w14:textId="77777777" w:rsidR="003E09F5" w:rsidRPr="00A62F10" w:rsidRDefault="003E09F5" w:rsidP="009F3ECF">
      <w:pPr>
        <w:spacing w:line="480" w:lineRule="auto"/>
        <w:jc w:val="center"/>
      </w:pPr>
      <w:r w:rsidRPr="00A62F10">
        <w:br w:type="page"/>
      </w:r>
    </w:p>
    <w:p w14:paraId="226E2617" w14:textId="77777777" w:rsidR="00F8453C" w:rsidRPr="00A62F10" w:rsidRDefault="00F8453C" w:rsidP="00BB336E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>Table S12 Multivariable Cox regression analysis results for a variety of patient characteristics and the dynamic blood dose model (</w:t>
      </w:r>
      <w:proofErr w:type="spellStart"/>
      <w:r w:rsidRPr="00A62F10">
        <w:rPr>
          <w:rFonts w:ascii="Arial" w:hAnsi="Arial" w:cs="Arial"/>
          <w:color w:val="auto"/>
        </w:rPr>
        <w:t>D</w:t>
      </w:r>
      <w:r w:rsidRPr="00A62F10">
        <w:rPr>
          <w:rFonts w:ascii="Arial" w:hAnsi="Arial" w:cs="Arial"/>
          <w:color w:val="auto"/>
          <w:vertAlign w:val="subscript"/>
        </w:rPr>
        <w:t>mean</w:t>
      </w:r>
      <w:proofErr w:type="spellEnd"/>
      <w:r w:rsidRPr="00A62F10">
        <w:rPr>
          <w:rFonts w:ascii="Arial" w:hAnsi="Arial" w:cs="Arial"/>
          <w:color w:val="auto"/>
        </w:rPr>
        <w:t>) for the non-small cell lung cancer (NSCLC) dataset. Clinical outcomes considered included locoregional control (LRC), distant-metastasis-free survival (DMFS), and overall survival (OS). Hazard ratios (HRs) and 95% confidence intervals (95% CI) are only given in cases in which p &lt; 0.05. Study arm refers to the four study arms of high or standard dose radiotherapy with or without inclusion of Cetuximab.</w:t>
      </w:r>
    </w:p>
    <w:tbl>
      <w:tblPr>
        <w:tblW w:w="9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491"/>
        <w:gridCol w:w="993"/>
        <w:gridCol w:w="1491"/>
        <w:gridCol w:w="993"/>
        <w:gridCol w:w="1491"/>
        <w:gridCol w:w="993"/>
      </w:tblGrid>
      <w:tr w:rsidR="008876C4" w:rsidRPr="00A62F10" w14:paraId="4DDAB9C1" w14:textId="77777777" w:rsidTr="00905691">
        <w:trPr>
          <w:trHeight w:val="282"/>
        </w:trPr>
        <w:tc>
          <w:tcPr>
            <w:tcW w:w="2026" w:type="dxa"/>
            <w:vMerge w:val="restart"/>
            <w:shd w:val="clear" w:color="auto" w:fill="auto"/>
            <w:vAlign w:val="center"/>
          </w:tcPr>
          <w:p w14:paraId="76B7F554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0A4B8178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LRC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0DB28614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DMFS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14CE6A8F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876C4" w:rsidRPr="00A62F10" w14:paraId="004C820F" w14:textId="77777777" w:rsidTr="00905691">
        <w:trPr>
          <w:trHeight w:val="564"/>
        </w:trPr>
        <w:tc>
          <w:tcPr>
            <w:tcW w:w="2026" w:type="dxa"/>
            <w:vMerge/>
            <w:shd w:val="clear" w:color="auto" w:fill="auto"/>
            <w:vAlign w:val="center"/>
          </w:tcPr>
          <w:p w14:paraId="5B14F7BB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4E7099DF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50CBF127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EF49A6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8E92F0A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74BE3BEA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0D836F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E7803E1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1D399E51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7B3928" w14:textId="77777777" w:rsidR="00F8453C" w:rsidRPr="00A62F10" w:rsidRDefault="00F8453C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8876C4" w:rsidRPr="00A62F10" w14:paraId="39F6FCB9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12263AB7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5FA739F9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D67F635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085D18C3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82 (0.967, 0.997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68BAB95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67425C8D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7E57CF0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88</w:t>
            </w:r>
          </w:p>
        </w:tc>
      </w:tr>
      <w:tr w:rsidR="008876C4" w:rsidRPr="00A62F10" w14:paraId="34D7C79F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534A10A9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tudy Arm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5B6DF9DC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207 (1.044, 1.395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175E4A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0C890FE8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160 (1.026, 1.31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133F4A7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413D5514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F5B2C3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607</w:t>
            </w:r>
          </w:p>
        </w:tc>
      </w:tr>
      <w:tr w:rsidR="008876C4" w:rsidRPr="00A62F10" w14:paraId="43B09C9D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5511DE00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RT Terminated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297E8B88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6BB9899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15DA2EA1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E3B9281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7E704BA8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5136258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84</w:t>
            </w:r>
          </w:p>
        </w:tc>
      </w:tr>
      <w:tr w:rsidR="008876C4" w:rsidRPr="00A62F10" w14:paraId="6B7C24E2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69751A49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4C7E47E6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399132E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42819045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F88889F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33EE28A2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87 (1.007, 1.172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299A5D8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32</w:t>
            </w:r>
          </w:p>
        </w:tc>
      </w:tr>
      <w:tr w:rsidR="008876C4" w:rsidRPr="00A62F10" w14:paraId="06B0EB4A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149FF501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Histology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5786E76D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D69260C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75E59850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4111BF1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1F69AF2A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471A418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72</w:t>
            </w:r>
          </w:p>
        </w:tc>
      </w:tr>
      <w:tr w:rsidR="008876C4" w:rsidRPr="00A62F10" w14:paraId="7588CDF3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4C3F1CB2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1491" w:type="dxa"/>
            <w:shd w:val="clear" w:color="auto" w:fill="auto"/>
            <w:vAlign w:val="bottom"/>
          </w:tcPr>
          <w:p w14:paraId="2C3CB5F4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01D0A96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652BF821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145 (1.056, 1.24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2DAE972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91" w:type="dxa"/>
            <w:shd w:val="clear" w:color="auto" w:fill="auto"/>
            <w:vAlign w:val="bottom"/>
          </w:tcPr>
          <w:p w14:paraId="033AA3FE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201 (1.117, 1.29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BB1F820" w14:textId="77777777" w:rsidR="00F84DEE" w:rsidRPr="00A62F10" w:rsidRDefault="00F84DEE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</w:tbl>
    <w:p w14:paraId="1C51CA75" w14:textId="77777777" w:rsidR="00F8453C" w:rsidRPr="00A62F10" w:rsidRDefault="00F8453C" w:rsidP="009F3ECF">
      <w:pPr>
        <w:pStyle w:val="Caption"/>
        <w:keepNext/>
        <w:spacing w:line="480" w:lineRule="auto"/>
        <w:jc w:val="center"/>
        <w:rPr>
          <w:rFonts w:ascii="Arial" w:hAnsi="Arial" w:cs="Arial"/>
          <w:color w:val="auto"/>
        </w:rPr>
      </w:pPr>
    </w:p>
    <w:p w14:paraId="08D0A2A1" w14:textId="77777777" w:rsidR="00F8453C" w:rsidRPr="00A62F10" w:rsidRDefault="00F8453C" w:rsidP="009F3ECF">
      <w:pPr>
        <w:jc w:val="center"/>
        <w:rPr>
          <w:rFonts w:ascii="Arial" w:hAnsi="Arial" w:cs="Arial"/>
          <w:i/>
          <w:iCs/>
          <w:sz w:val="18"/>
          <w:szCs w:val="18"/>
        </w:rPr>
      </w:pPr>
      <w:r w:rsidRPr="00A62F10">
        <w:rPr>
          <w:rFonts w:ascii="Arial" w:hAnsi="Arial" w:cs="Arial"/>
        </w:rPr>
        <w:br w:type="page"/>
      </w:r>
    </w:p>
    <w:p w14:paraId="46FBAFD6" w14:textId="77777777" w:rsidR="003E09F5" w:rsidRPr="00A62F10" w:rsidRDefault="003E09F5" w:rsidP="00BB336E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</w:rPr>
      </w:pPr>
      <w:r w:rsidRPr="00A62F10">
        <w:rPr>
          <w:rFonts w:ascii="Arial" w:hAnsi="Arial" w:cs="Arial"/>
          <w:color w:val="auto"/>
        </w:rPr>
        <w:lastRenderedPageBreak/>
        <w:t>Table S1</w:t>
      </w:r>
      <w:r w:rsidR="00F8453C" w:rsidRPr="00A62F10">
        <w:rPr>
          <w:rFonts w:ascii="Arial" w:hAnsi="Arial" w:cs="Arial"/>
          <w:color w:val="auto"/>
        </w:rPr>
        <w:t>3</w:t>
      </w:r>
      <w:r w:rsidRPr="00A62F10">
        <w:rPr>
          <w:rFonts w:ascii="Arial" w:hAnsi="Arial" w:cs="Arial"/>
          <w:color w:val="auto"/>
        </w:rPr>
        <w:t xml:space="preserve"> Multivariable Cox regression analysis results for a variety of patient characteristics and the dynamic blood dose model (D</w:t>
      </w:r>
      <w:r w:rsidRPr="00A62F10">
        <w:rPr>
          <w:rFonts w:ascii="Arial" w:hAnsi="Arial" w:cs="Arial"/>
          <w:color w:val="auto"/>
          <w:vertAlign w:val="subscript"/>
        </w:rPr>
        <w:t>10%</w:t>
      </w:r>
      <w:r w:rsidRPr="00A62F10">
        <w:rPr>
          <w:rFonts w:ascii="Arial" w:hAnsi="Arial" w:cs="Arial"/>
          <w:color w:val="auto"/>
        </w:rPr>
        <w:t>) for the non-small cell lung cancer (NSCLC) dataset. Clinical outcomes considered included locoregional control (LRC), distant-metastasis-free survival (DMFS), and overall survival (OS). Hazard ratios (HRs) and 95% confidence intervals (95% CI) are only given in cases in which p &lt; 0.05. Study arm refers to the four study arms of high or standard dose radiotherapy with or without inclusion of Cetuximab.</w:t>
      </w:r>
    </w:p>
    <w:tbl>
      <w:tblPr>
        <w:tblW w:w="9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491"/>
        <w:gridCol w:w="993"/>
        <w:gridCol w:w="1491"/>
        <w:gridCol w:w="993"/>
        <w:gridCol w:w="1491"/>
        <w:gridCol w:w="993"/>
      </w:tblGrid>
      <w:tr w:rsidR="008876C4" w:rsidRPr="00A62F10" w14:paraId="6EFBEF55" w14:textId="77777777" w:rsidTr="00905691">
        <w:trPr>
          <w:trHeight w:val="282"/>
        </w:trPr>
        <w:tc>
          <w:tcPr>
            <w:tcW w:w="2026" w:type="dxa"/>
            <w:vMerge w:val="restart"/>
            <w:shd w:val="clear" w:color="auto" w:fill="auto"/>
            <w:vAlign w:val="center"/>
          </w:tcPr>
          <w:p w14:paraId="40958B2B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4408D613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LRC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22096E7F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DMFS</w:t>
            </w:r>
          </w:p>
        </w:tc>
        <w:tc>
          <w:tcPr>
            <w:tcW w:w="2484" w:type="dxa"/>
            <w:gridSpan w:val="2"/>
            <w:shd w:val="clear" w:color="auto" w:fill="auto"/>
            <w:vAlign w:val="center"/>
          </w:tcPr>
          <w:p w14:paraId="5EE0BE93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OS</w:t>
            </w:r>
          </w:p>
        </w:tc>
      </w:tr>
      <w:tr w:rsidR="008876C4" w:rsidRPr="00A62F10" w14:paraId="5E2C4A6B" w14:textId="77777777" w:rsidTr="00905691">
        <w:trPr>
          <w:trHeight w:val="564"/>
        </w:trPr>
        <w:tc>
          <w:tcPr>
            <w:tcW w:w="2026" w:type="dxa"/>
            <w:vMerge/>
            <w:shd w:val="clear" w:color="auto" w:fill="auto"/>
            <w:vAlign w:val="center"/>
          </w:tcPr>
          <w:p w14:paraId="5219793A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364C8EE5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3212C574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2DB9F3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6436BB5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3387BCB8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5FC0FF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97BF4E4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  <w:p w14:paraId="536EAB37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AB3565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62F10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8876C4" w:rsidRPr="00A62F10" w14:paraId="13076FF7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642FC5D5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7C569DA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7A9223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844F631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82 (0.967, 0.99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A5BFD3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9BCA53E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1C2014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88</w:t>
            </w:r>
          </w:p>
        </w:tc>
      </w:tr>
      <w:tr w:rsidR="008876C4" w:rsidRPr="00A62F10" w14:paraId="770A3311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1F5F2243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tudy Arm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FB21B6A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207 (1.044, 1.39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D27865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B6167B9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161 (1.028, 1.31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D5046B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1173909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F40900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84</w:t>
            </w:r>
          </w:p>
        </w:tc>
      </w:tr>
      <w:tr w:rsidR="008876C4" w:rsidRPr="00A62F10" w14:paraId="4926EF0D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5D560CDC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RT Terminated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9382D29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29648D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E0322DA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5CF6C9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E7464F2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516F48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  <w:r w:rsidR="00812A6C" w:rsidRPr="00A62F1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876C4" w:rsidRPr="00A62F10" w14:paraId="41895F22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75ADB404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Smoking Histor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3DFE5AE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7B1129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F4E40A4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1298E3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C8016FB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085</w:t>
            </w:r>
            <w:r w:rsidR="002216F8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006,</w:t>
            </w:r>
            <w:r w:rsidR="002216F8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17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FE5ED8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35</w:t>
            </w:r>
          </w:p>
        </w:tc>
      </w:tr>
      <w:tr w:rsidR="008876C4" w:rsidRPr="00A62F10" w14:paraId="241F272E" w14:textId="77777777" w:rsidTr="00905691">
        <w:trPr>
          <w:trHeight w:val="282"/>
        </w:trPr>
        <w:tc>
          <w:tcPr>
            <w:tcW w:w="2026" w:type="dxa"/>
            <w:shd w:val="clear" w:color="auto" w:fill="auto"/>
            <w:vAlign w:val="center"/>
          </w:tcPr>
          <w:p w14:paraId="4E136CF3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Histology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A4778B2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EE3D61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8B55742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E1281E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BCCC6A7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EDD55D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974</w:t>
            </w:r>
          </w:p>
        </w:tc>
      </w:tr>
      <w:tr w:rsidR="008876C4" w:rsidRPr="00905691" w14:paraId="45D6988D" w14:textId="77777777" w:rsidTr="00905691">
        <w:trPr>
          <w:trHeight w:val="554"/>
        </w:trPr>
        <w:tc>
          <w:tcPr>
            <w:tcW w:w="2026" w:type="dxa"/>
            <w:shd w:val="clear" w:color="auto" w:fill="auto"/>
            <w:vAlign w:val="center"/>
          </w:tcPr>
          <w:p w14:paraId="5A2ED3BF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sz w:val="24"/>
                <w:szCs w:val="24"/>
              </w:rPr>
              <w:t>D</w:t>
            </w:r>
            <w:r w:rsidRPr="00A62F10">
              <w:rPr>
                <w:rFonts w:ascii="Arial" w:hAnsi="Arial" w:cs="Arial"/>
                <w:sz w:val="24"/>
                <w:szCs w:val="24"/>
                <w:vertAlign w:val="subscript"/>
              </w:rPr>
              <w:t>10%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17E1D87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3FA765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B05C85A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130 (1.049, 1.21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E3E582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CE88AA4" w14:textId="77777777" w:rsidR="003E09F5" w:rsidRPr="00A62F10" w:rsidRDefault="003E09F5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18</w:t>
            </w:r>
            <w:r w:rsidR="002216F8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0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(1.104,</w:t>
            </w:r>
            <w:r w:rsidR="002216F8" w:rsidRPr="00A62F10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1.26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1B63F5" w14:textId="77777777" w:rsidR="003E09F5" w:rsidRPr="00905691" w:rsidRDefault="00812A6C" w:rsidP="00905691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62F10">
              <w:rPr>
                <w:rFonts w:ascii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</w:tbl>
    <w:p w14:paraId="54A73E4D" w14:textId="77777777" w:rsidR="00CF0C1E" w:rsidRDefault="00CF0C1E" w:rsidP="008876C4">
      <w:pPr>
        <w:spacing w:line="480" w:lineRule="auto"/>
      </w:pPr>
    </w:p>
    <w:sectPr w:rsidR="00CF0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BFE3D" w14:textId="77777777" w:rsidR="00634599" w:rsidRDefault="00634599" w:rsidP="00C01072">
      <w:pPr>
        <w:spacing w:after="0" w:line="240" w:lineRule="auto"/>
      </w:pPr>
      <w:r>
        <w:separator/>
      </w:r>
    </w:p>
  </w:endnote>
  <w:endnote w:type="continuationSeparator" w:id="0">
    <w:p w14:paraId="3B22DAAE" w14:textId="77777777" w:rsidR="00634599" w:rsidRDefault="00634599" w:rsidP="00C01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854E2" w14:textId="77777777" w:rsidR="00634599" w:rsidRDefault="00634599" w:rsidP="00C01072">
      <w:pPr>
        <w:spacing w:after="0" w:line="240" w:lineRule="auto"/>
      </w:pPr>
      <w:r>
        <w:separator/>
      </w:r>
    </w:p>
  </w:footnote>
  <w:footnote w:type="continuationSeparator" w:id="0">
    <w:p w14:paraId="6FD2FEDE" w14:textId="77777777" w:rsidR="00634599" w:rsidRDefault="00634599" w:rsidP="00C01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96F"/>
    <w:rsid w:val="000C7D69"/>
    <w:rsid w:val="00143252"/>
    <w:rsid w:val="002216F8"/>
    <w:rsid w:val="00297FA1"/>
    <w:rsid w:val="002D78BE"/>
    <w:rsid w:val="00395A63"/>
    <w:rsid w:val="003E09F5"/>
    <w:rsid w:val="003E6486"/>
    <w:rsid w:val="004035A3"/>
    <w:rsid w:val="004570EC"/>
    <w:rsid w:val="0049267D"/>
    <w:rsid w:val="004A40A2"/>
    <w:rsid w:val="004E2909"/>
    <w:rsid w:val="00584E45"/>
    <w:rsid w:val="005D48B4"/>
    <w:rsid w:val="005F62B4"/>
    <w:rsid w:val="00634599"/>
    <w:rsid w:val="00796AEC"/>
    <w:rsid w:val="007B6D08"/>
    <w:rsid w:val="007C105E"/>
    <w:rsid w:val="007E193F"/>
    <w:rsid w:val="00811E45"/>
    <w:rsid w:val="00812A6C"/>
    <w:rsid w:val="00822220"/>
    <w:rsid w:val="00834932"/>
    <w:rsid w:val="008519B4"/>
    <w:rsid w:val="008876C4"/>
    <w:rsid w:val="00905691"/>
    <w:rsid w:val="009F3ECF"/>
    <w:rsid w:val="00A62F10"/>
    <w:rsid w:val="00AB16E7"/>
    <w:rsid w:val="00AF72CE"/>
    <w:rsid w:val="00B54686"/>
    <w:rsid w:val="00B6796F"/>
    <w:rsid w:val="00BB336E"/>
    <w:rsid w:val="00C01072"/>
    <w:rsid w:val="00C11DEF"/>
    <w:rsid w:val="00C1449F"/>
    <w:rsid w:val="00C22812"/>
    <w:rsid w:val="00C62BB5"/>
    <w:rsid w:val="00CD6CE5"/>
    <w:rsid w:val="00CF0C1E"/>
    <w:rsid w:val="00CF34E9"/>
    <w:rsid w:val="00D37CC0"/>
    <w:rsid w:val="00D71361"/>
    <w:rsid w:val="00E04724"/>
    <w:rsid w:val="00E4108E"/>
    <w:rsid w:val="00EC0FB4"/>
    <w:rsid w:val="00F8453C"/>
    <w:rsid w:val="00F84DEE"/>
    <w:rsid w:val="00FD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7F424"/>
  <w15:chartTrackingRefBased/>
  <w15:docId w15:val="{D5D9656E-44E0-482B-A61B-33FB809D1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Yu Mincho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96F"/>
    <w:pPr>
      <w:spacing w:after="160" w:line="259" w:lineRule="auto"/>
    </w:pPr>
    <w:rPr>
      <w:rFonts w:eastAsia="Calibr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96F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796F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1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C01072"/>
    <w:rPr>
      <w:rFonts w:eastAsia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010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C01072"/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586</Words>
  <Characters>904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attenberg</dc:creator>
  <cp:keywords/>
  <dc:description/>
  <cp:lastModifiedBy>Dilip Das</cp:lastModifiedBy>
  <cp:revision>3</cp:revision>
  <dcterms:created xsi:type="dcterms:W3CDTF">2025-11-03T07:07:00Z</dcterms:created>
  <dcterms:modified xsi:type="dcterms:W3CDTF">2025-11-11T10:19:00Z</dcterms:modified>
</cp:coreProperties>
</file>